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929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630"/>
        <w:gridCol w:w="720"/>
        <w:gridCol w:w="540"/>
        <w:gridCol w:w="540"/>
        <w:gridCol w:w="450"/>
        <w:gridCol w:w="473"/>
        <w:gridCol w:w="517"/>
        <w:gridCol w:w="540"/>
        <w:gridCol w:w="540"/>
        <w:gridCol w:w="565"/>
        <w:gridCol w:w="630"/>
        <w:gridCol w:w="563"/>
        <w:gridCol w:w="540"/>
        <w:gridCol w:w="667"/>
        <w:gridCol w:w="577"/>
        <w:gridCol w:w="582"/>
        <w:gridCol w:w="535"/>
        <w:gridCol w:w="450"/>
        <w:gridCol w:w="720"/>
      </w:tblGrid>
      <w:tr w:rsidR="000A4A4B" w:rsidRPr="000B463B" w14:paraId="050AAE1F" w14:textId="4DDBE7C8" w:rsidTr="000679C9">
        <w:trPr>
          <w:trHeight w:val="2735"/>
        </w:trPr>
        <w:tc>
          <w:tcPr>
            <w:tcW w:w="1980" w:type="dxa"/>
            <w:hideMark/>
          </w:tcPr>
          <w:p w14:paraId="14C2C94F" w14:textId="77777777" w:rsidR="000A4A4B" w:rsidRPr="000B463B" w:rsidRDefault="000A4A4B" w:rsidP="007E6E25">
            <w:pPr>
              <w:rPr>
                <w:rFonts w:ascii="Times New Roman" w:eastAsia="Calibri" w:hAnsi="Times New Roman" w:cs="Times New Roman"/>
                <w:b/>
              </w:rPr>
            </w:pPr>
            <w:r w:rsidRPr="000B463B">
              <w:rPr>
                <w:rFonts w:ascii="Times New Roman" w:eastAsia="Calibri" w:hAnsi="Times New Roman" w:cs="Times New Roman"/>
                <w:b/>
              </w:rPr>
              <w:t>Signaling questions</w:t>
            </w:r>
          </w:p>
        </w:tc>
        <w:tc>
          <w:tcPr>
            <w:tcW w:w="1170" w:type="dxa"/>
            <w:hideMark/>
          </w:tcPr>
          <w:p w14:paraId="0FB1976A" w14:textId="77777777" w:rsidR="000A4A4B" w:rsidRPr="000B463B" w:rsidRDefault="000A4A4B" w:rsidP="007E6E25">
            <w:pPr>
              <w:rPr>
                <w:rFonts w:ascii="Times New Roman" w:eastAsia="Calibri" w:hAnsi="Times New Roman" w:cs="Times New Roman"/>
                <w:b/>
              </w:rPr>
            </w:pPr>
            <w:r w:rsidRPr="000B463B">
              <w:rPr>
                <w:rFonts w:ascii="Times New Roman" w:eastAsia="Calibri" w:hAnsi="Times New Roman" w:cs="Times New Roman"/>
                <w:b/>
              </w:rPr>
              <w:t>Response options</w:t>
            </w:r>
          </w:p>
        </w:tc>
        <w:tc>
          <w:tcPr>
            <w:tcW w:w="630" w:type="dxa"/>
            <w:textDirection w:val="btLr"/>
            <w:hideMark/>
          </w:tcPr>
          <w:p w14:paraId="2B0A7B4E" w14:textId="77777777" w:rsidR="000A4A4B" w:rsidRPr="000B463B" w:rsidRDefault="000A4A4B" w:rsidP="000679C9">
            <w:pPr>
              <w:jc w:val="right"/>
              <w:rPr>
                <w:rFonts w:ascii="Times New Roman" w:eastAsia="Calibri" w:hAnsi="Times New Roman" w:cs="Times New Roman"/>
              </w:rPr>
            </w:pPr>
            <w:proofErr w:type="spellStart"/>
            <w:r w:rsidRPr="000B463B">
              <w:rPr>
                <w:rFonts w:ascii="Times New Roman" w:eastAsia="Calibri" w:hAnsi="Times New Roman" w:cs="Times New Roman"/>
              </w:rPr>
              <w:t>Assah</w:t>
            </w:r>
            <w:proofErr w:type="spellEnd"/>
            <w:r w:rsidRPr="000B463B">
              <w:rPr>
                <w:rFonts w:ascii="Times New Roman" w:eastAsia="Calibri" w:hAnsi="Times New Roman" w:cs="Times New Roman"/>
              </w:rPr>
              <w:t xml:space="preserve"> et al., 2015</w:t>
            </w:r>
          </w:p>
        </w:tc>
        <w:tc>
          <w:tcPr>
            <w:tcW w:w="720" w:type="dxa"/>
            <w:textDirection w:val="btLr"/>
            <w:hideMark/>
          </w:tcPr>
          <w:p w14:paraId="4C293B67" w14:textId="77777777" w:rsidR="000A4A4B" w:rsidRPr="000B463B" w:rsidRDefault="000A4A4B" w:rsidP="000679C9">
            <w:pPr>
              <w:jc w:val="right"/>
              <w:rPr>
                <w:rFonts w:ascii="Times New Roman" w:eastAsia="Calibri" w:hAnsi="Times New Roman" w:cs="Times New Roman"/>
              </w:rPr>
            </w:pPr>
            <w:proofErr w:type="spellStart"/>
            <w:r w:rsidRPr="000B463B">
              <w:rPr>
                <w:rFonts w:ascii="Times New Roman" w:eastAsia="Calibri" w:hAnsi="Times New Roman" w:cs="Times New Roman"/>
              </w:rPr>
              <w:t>Debussche</w:t>
            </w:r>
            <w:proofErr w:type="spellEnd"/>
            <w:r w:rsidRPr="000B463B">
              <w:rPr>
                <w:rFonts w:ascii="Times New Roman" w:eastAsia="Calibri" w:hAnsi="Times New Roman" w:cs="Times New Roman"/>
              </w:rPr>
              <w:t xml:space="preserve"> et al., 2018</w:t>
            </w:r>
          </w:p>
        </w:tc>
        <w:tc>
          <w:tcPr>
            <w:tcW w:w="540" w:type="dxa"/>
            <w:textDirection w:val="btLr"/>
            <w:hideMark/>
          </w:tcPr>
          <w:p w14:paraId="64D8C930" w14:textId="77777777" w:rsidR="000A4A4B" w:rsidRPr="000B463B" w:rsidRDefault="000A4A4B" w:rsidP="000679C9">
            <w:pPr>
              <w:jc w:val="right"/>
              <w:rPr>
                <w:rFonts w:ascii="Times New Roman" w:eastAsia="Calibri" w:hAnsi="Times New Roman" w:cs="Times New Roman"/>
              </w:rPr>
            </w:pPr>
            <w:proofErr w:type="gramStart"/>
            <w:r w:rsidRPr="000B463B">
              <w:rPr>
                <w:rFonts w:ascii="Times New Roman" w:eastAsia="Calibri" w:hAnsi="Times New Roman" w:cs="Times New Roman"/>
              </w:rPr>
              <w:t>Essien  et al.</w:t>
            </w:r>
            <w:proofErr w:type="gramEnd"/>
            <w:r w:rsidRPr="000B463B">
              <w:rPr>
                <w:rFonts w:ascii="Times New Roman" w:eastAsia="Calibri" w:hAnsi="Times New Roman" w:cs="Times New Roman"/>
              </w:rPr>
              <w:t>, 2021</w:t>
            </w:r>
          </w:p>
        </w:tc>
        <w:tc>
          <w:tcPr>
            <w:tcW w:w="540" w:type="dxa"/>
            <w:textDirection w:val="btLr"/>
            <w:hideMark/>
          </w:tcPr>
          <w:p w14:paraId="6BAB306B" w14:textId="77777777" w:rsidR="000A4A4B" w:rsidRPr="000B463B" w:rsidRDefault="000A4A4B" w:rsidP="000679C9">
            <w:pPr>
              <w:jc w:val="right"/>
              <w:rPr>
                <w:rFonts w:ascii="Times New Roman" w:eastAsia="Calibri" w:hAnsi="Times New Roman" w:cs="Times New Roman"/>
              </w:rPr>
            </w:pPr>
            <w:proofErr w:type="spellStart"/>
            <w:r w:rsidRPr="000B463B">
              <w:rPr>
                <w:rFonts w:ascii="Times New Roman" w:eastAsia="Calibri" w:hAnsi="Times New Roman" w:cs="Times New Roman"/>
              </w:rPr>
              <w:t>Gathu</w:t>
            </w:r>
            <w:proofErr w:type="spellEnd"/>
            <w:r w:rsidRPr="000B463B">
              <w:rPr>
                <w:rFonts w:ascii="Times New Roman" w:eastAsia="Calibri" w:hAnsi="Times New Roman" w:cs="Times New Roman"/>
              </w:rPr>
              <w:t xml:space="preserve"> et al. 2018</w:t>
            </w:r>
          </w:p>
        </w:tc>
        <w:tc>
          <w:tcPr>
            <w:tcW w:w="450" w:type="dxa"/>
            <w:textDirection w:val="btLr"/>
            <w:hideMark/>
          </w:tcPr>
          <w:p w14:paraId="216D6DFC" w14:textId="77777777" w:rsidR="000A4A4B" w:rsidRPr="000B463B" w:rsidRDefault="000A4A4B" w:rsidP="000679C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0B463B">
              <w:rPr>
                <w:rFonts w:ascii="Times New Roman" w:eastAsia="Calibri" w:hAnsi="Times New Roman" w:cs="Times New Roman"/>
              </w:rPr>
              <w:t>Hailu et al., 2018</w:t>
            </w:r>
          </w:p>
        </w:tc>
        <w:tc>
          <w:tcPr>
            <w:tcW w:w="473" w:type="dxa"/>
            <w:textDirection w:val="btLr"/>
            <w:hideMark/>
          </w:tcPr>
          <w:p w14:paraId="7E2132C9" w14:textId="77777777" w:rsidR="000A4A4B" w:rsidRPr="000B463B" w:rsidRDefault="000A4A4B" w:rsidP="000679C9">
            <w:pPr>
              <w:jc w:val="right"/>
              <w:rPr>
                <w:rFonts w:ascii="Times New Roman" w:eastAsia="Calibri" w:hAnsi="Times New Roman" w:cs="Times New Roman"/>
              </w:rPr>
            </w:pPr>
            <w:proofErr w:type="gramStart"/>
            <w:r w:rsidRPr="000B463B">
              <w:rPr>
                <w:rFonts w:ascii="Times New Roman" w:eastAsia="Calibri" w:hAnsi="Times New Roman" w:cs="Times New Roman"/>
              </w:rPr>
              <w:t>Huimin  et al.</w:t>
            </w:r>
            <w:proofErr w:type="gramEnd"/>
            <w:r w:rsidRPr="000B463B">
              <w:rPr>
                <w:rFonts w:ascii="Times New Roman" w:eastAsia="Calibri" w:hAnsi="Times New Roman" w:cs="Times New Roman"/>
              </w:rPr>
              <w:t>, 2014</w:t>
            </w:r>
          </w:p>
        </w:tc>
        <w:tc>
          <w:tcPr>
            <w:tcW w:w="517" w:type="dxa"/>
            <w:textDirection w:val="btLr"/>
            <w:hideMark/>
          </w:tcPr>
          <w:p w14:paraId="5AA64BD8" w14:textId="77777777" w:rsidR="000A4A4B" w:rsidRPr="000B463B" w:rsidRDefault="000A4A4B" w:rsidP="000679C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0B463B">
              <w:rPr>
                <w:rFonts w:ascii="Times New Roman" w:eastAsia="Calibri" w:hAnsi="Times New Roman" w:cs="Times New Roman"/>
              </w:rPr>
              <w:t>Muchiri et al., 2015</w:t>
            </w:r>
          </w:p>
        </w:tc>
        <w:tc>
          <w:tcPr>
            <w:tcW w:w="540" w:type="dxa"/>
            <w:textDirection w:val="btLr"/>
            <w:hideMark/>
          </w:tcPr>
          <w:p w14:paraId="38B87D01" w14:textId="77777777" w:rsidR="000A4A4B" w:rsidRPr="000B463B" w:rsidRDefault="000A4A4B" w:rsidP="000679C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0B463B">
              <w:rPr>
                <w:rFonts w:ascii="Times New Roman" w:eastAsia="Calibri" w:hAnsi="Times New Roman" w:cs="Times New Roman"/>
              </w:rPr>
              <w:t>Muchiri et al., 2021</w:t>
            </w:r>
          </w:p>
        </w:tc>
        <w:tc>
          <w:tcPr>
            <w:tcW w:w="540" w:type="dxa"/>
            <w:textDirection w:val="btLr"/>
            <w:hideMark/>
          </w:tcPr>
          <w:p w14:paraId="18A0598C" w14:textId="77777777" w:rsidR="000A4A4B" w:rsidRPr="000B463B" w:rsidRDefault="000A4A4B" w:rsidP="000679C9">
            <w:pPr>
              <w:ind w:left="113" w:right="113"/>
              <w:jc w:val="right"/>
              <w:rPr>
                <w:rFonts w:ascii="Times New Roman" w:eastAsia="Calibri" w:hAnsi="Times New Roman" w:cs="Times New Roman"/>
              </w:rPr>
            </w:pPr>
            <w:proofErr w:type="spellStart"/>
            <w:r w:rsidRPr="000B463B">
              <w:rPr>
                <w:rFonts w:ascii="Times New Roman" w:eastAsia="Calibri" w:hAnsi="Times New Roman" w:cs="Times New Roman"/>
              </w:rPr>
              <w:t>Ojieabu</w:t>
            </w:r>
            <w:proofErr w:type="spellEnd"/>
            <w:r w:rsidRPr="000B463B">
              <w:rPr>
                <w:rFonts w:ascii="Times New Roman" w:eastAsia="Calibri" w:hAnsi="Times New Roman" w:cs="Times New Roman"/>
              </w:rPr>
              <w:t xml:space="preserve"> et al., 2017</w:t>
            </w:r>
          </w:p>
        </w:tc>
        <w:tc>
          <w:tcPr>
            <w:tcW w:w="565" w:type="dxa"/>
            <w:textDirection w:val="btLr"/>
            <w:hideMark/>
          </w:tcPr>
          <w:p w14:paraId="5A97FC97" w14:textId="77777777" w:rsidR="000A4A4B" w:rsidRPr="000B463B" w:rsidRDefault="000A4A4B" w:rsidP="000679C9">
            <w:pPr>
              <w:ind w:left="113" w:right="113"/>
              <w:jc w:val="right"/>
              <w:rPr>
                <w:rFonts w:ascii="Times New Roman" w:eastAsia="Calibri" w:hAnsi="Times New Roman" w:cs="Times New Roman"/>
              </w:rPr>
            </w:pPr>
            <w:r w:rsidRPr="000B463B">
              <w:rPr>
                <w:rFonts w:ascii="Times New Roman" w:eastAsia="Calibri" w:hAnsi="Times New Roman" w:cs="Times New Roman"/>
              </w:rPr>
              <w:t>Mash et al., 2014</w:t>
            </w:r>
          </w:p>
        </w:tc>
        <w:tc>
          <w:tcPr>
            <w:tcW w:w="630" w:type="dxa"/>
            <w:textDirection w:val="btLr"/>
            <w:hideMark/>
          </w:tcPr>
          <w:p w14:paraId="13C2178E" w14:textId="77777777" w:rsidR="000A4A4B" w:rsidRPr="000B463B" w:rsidRDefault="000A4A4B" w:rsidP="000679C9">
            <w:pPr>
              <w:ind w:left="113" w:right="113"/>
              <w:jc w:val="right"/>
              <w:rPr>
                <w:rFonts w:ascii="Times New Roman" w:eastAsia="Calibri" w:hAnsi="Times New Roman" w:cs="Times New Roman"/>
              </w:rPr>
            </w:pPr>
            <w:r w:rsidRPr="000B463B">
              <w:rPr>
                <w:rFonts w:ascii="Times New Roman" w:eastAsia="Calibri" w:hAnsi="Times New Roman" w:cs="Times New Roman"/>
              </w:rPr>
              <w:t>Ng’ang’a et al., 2022</w:t>
            </w:r>
          </w:p>
        </w:tc>
        <w:tc>
          <w:tcPr>
            <w:tcW w:w="563" w:type="dxa"/>
            <w:textDirection w:val="btLr"/>
            <w:hideMark/>
          </w:tcPr>
          <w:p w14:paraId="180E6F3E" w14:textId="77777777" w:rsidR="000A4A4B" w:rsidRPr="000B463B" w:rsidRDefault="000A4A4B" w:rsidP="000679C9">
            <w:pPr>
              <w:ind w:left="113" w:right="113"/>
              <w:jc w:val="right"/>
              <w:rPr>
                <w:rFonts w:ascii="Times New Roman" w:eastAsia="Calibri" w:hAnsi="Times New Roman" w:cs="Times New Roman"/>
              </w:rPr>
            </w:pPr>
            <w:r w:rsidRPr="000B463B">
              <w:rPr>
                <w:rFonts w:ascii="Times New Roman" w:eastAsia="Calibri" w:hAnsi="Times New Roman" w:cs="Times New Roman"/>
              </w:rPr>
              <w:t>Asante et al, 2020</w:t>
            </w:r>
          </w:p>
        </w:tc>
        <w:tc>
          <w:tcPr>
            <w:tcW w:w="540" w:type="dxa"/>
            <w:textDirection w:val="btLr"/>
            <w:hideMark/>
          </w:tcPr>
          <w:p w14:paraId="7CCE4A07" w14:textId="77777777" w:rsidR="000A4A4B" w:rsidRPr="000B463B" w:rsidRDefault="000A4A4B" w:rsidP="000679C9">
            <w:pPr>
              <w:ind w:left="113" w:right="113"/>
              <w:jc w:val="right"/>
              <w:rPr>
                <w:rFonts w:ascii="Times New Roman" w:eastAsia="Calibri" w:hAnsi="Times New Roman" w:cs="Times New Roman"/>
              </w:rPr>
            </w:pPr>
            <w:r w:rsidRPr="000B463B">
              <w:rPr>
                <w:rFonts w:ascii="Times New Roman" w:eastAsia="Calibri" w:hAnsi="Times New Roman" w:cs="Times New Roman"/>
              </w:rPr>
              <w:t>Agatha et al., 2010</w:t>
            </w:r>
          </w:p>
        </w:tc>
        <w:tc>
          <w:tcPr>
            <w:tcW w:w="667" w:type="dxa"/>
            <w:textDirection w:val="btLr"/>
            <w:hideMark/>
          </w:tcPr>
          <w:p w14:paraId="10FAEAB4" w14:textId="77777777" w:rsidR="000A4A4B" w:rsidRPr="0026217D" w:rsidRDefault="000A4A4B" w:rsidP="000679C9">
            <w:pPr>
              <w:ind w:left="113" w:right="113"/>
              <w:jc w:val="right"/>
              <w:rPr>
                <w:rFonts w:ascii="Times New Roman" w:eastAsia="Calibri" w:hAnsi="Times New Roman" w:cs="Times New Roman"/>
              </w:rPr>
            </w:pPr>
            <w:r w:rsidRPr="0026217D">
              <w:rPr>
                <w:rFonts w:ascii="Times New Roman" w:eastAsia="Calibri" w:hAnsi="Times New Roman" w:cs="Times New Roman"/>
              </w:rPr>
              <w:t>Amendezo et al., 2017</w:t>
            </w:r>
          </w:p>
        </w:tc>
        <w:tc>
          <w:tcPr>
            <w:tcW w:w="577" w:type="dxa"/>
            <w:textDirection w:val="btLr"/>
          </w:tcPr>
          <w:p w14:paraId="198BC115" w14:textId="42622FB8" w:rsidR="000A4A4B" w:rsidRPr="0026217D" w:rsidRDefault="000A4A4B" w:rsidP="000679C9">
            <w:pPr>
              <w:ind w:left="113" w:right="113"/>
              <w:jc w:val="right"/>
              <w:rPr>
                <w:rFonts w:ascii="Times New Roman" w:eastAsia="Calibri" w:hAnsi="Times New Roman" w:cs="Times New Roman"/>
              </w:rPr>
            </w:pPr>
            <w:r w:rsidRPr="0026217D">
              <w:rPr>
                <w:rFonts w:ascii="Times New Roman" w:eastAsia="Calibri" w:hAnsi="Times New Roman" w:cs="Times New Roman"/>
              </w:rPr>
              <w:t>David EA et al., 2021</w:t>
            </w:r>
          </w:p>
        </w:tc>
        <w:tc>
          <w:tcPr>
            <w:tcW w:w="582" w:type="dxa"/>
            <w:textDirection w:val="btLr"/>
          </w:tcPr>
          <w:p w14:paraId="1C631993" w14:textId="341D3377" w:rsidR="000A4A4B" w:rsidRPr="0026217D" w:rsidRDefault="000A4A4B" w:rsidP="000679C9">
            <w:pPr>
              <w:ind w:left="113" w:right="113"/>
              <w:jc w:val="right"/>
              <w:rPr>
                <w:rFonts w:ascii="Times New Roman" w:eastAsia="Calibri" w:hAnsi="Times New Roman" w:cs="Times New Roman"/>
              </w:rPr>
            </w:pPr>
            <w:r w:rsidRPr="0026217D">
              <w:rPr>
                <w:rFonts w:ascii="Times New Roman" w:eastAsia="Calibri" w:hAnsi="Times New Roman" w:cs="Times New Roman"/>
              </w:rPr>
              <w:t>Farmer et al., 2021</w:t>
            </w:r>
          </w:p>
        </w:tc>
        <w:tc>
          <w:tcPr>
            <w:tcW w:w="535" w:type="dxa"/>
            <w:textDirection w:val="btLr"/>
          </w:tcPr>
          <w:p w14:paraId="79B7BB93" w14:textId="1DE52DE7" w:rsidR="000A4A4B" w:rsidRPr="0026217D" w:rsidRDefault="000A4A4B" w:rsidP="000679C9">
            <w:pPr>
              <w:ind w:left="113" w:right="113"/>
              <w:jc w:val="right"/>
              <w:rPr>
                <w:rFonts w:ascii="Times New Roman" w:eastAsia="Calibri" w:hAnsi="Times New Roman" w:cs="Times New Roman"/>
              </w:rPr>
            </w:pPr>
            <w:r w:rsidRPr="0026217D">
              <w:rPr>
                <w:rFonts w:ascii="Times New Roman" w:eastAsia="Calibri" w:hAnsi="Times New Roman" w:cs="Times New Roman"/>
              </w:rPr>
              <w:t>Lamptey R et al., 2023</w:t>
            </w:r>
          </w:p>
        </w:tc>
        <w:tc>
          <w:tcPr>
            <w:tcW w:w="450" w:type="dxa"/>
            <w:textDirection w:val="btLr"/>
          </w:tcPr>
          <w:p w14:paraId="2079BFF1" w14:textId="42D23896" w:rsidR="000A4A4B" w:rsidRPr="0026217D" w:rsidRDefault="000A4A4B" w:rsidP="000679C9">
            <w:pPr>
              <w:ind w:left="113" w:right="113"/>
              <w:jc w:val="right"/>
              <w:rPr>
                <w:rFonts w:ascii="Times New Roman" w:eastAsia="Calibri" w:hAnsi="Times New Roman" w:cs="Times New Roman"/>
              </w:rPr>
            </w:pPr>
            <w:proofErr w:type="spellStart"/>
            <w:r w:rsidRPr="0026217D">
              <w:rPr>
                <w:rFonts w:ascii="Times New Roman" w:eastAsia="Calibri" w:hAnsi="Times New Roman" w:cs="Times New Roman"/>
              </w:rPr>
              <w:t>Thuita</w:t>
            </w:r>
            <w:proofErr w:type="spellEnd"/>
            <w:r w:rsidRPr="0026217D">
              <w:rPr>
                <w:rFonts w:ascii="Times New Roman" w:eastAsia="Calibri" w:hAnsi="Times New Roman" w:cs="Times New Roman"/>
              </w:rPr>
              <w:t xml:space="preserve"> et al., 2020</w:t>
            </w:r>
          </w:p>
        </w:tc>
        <w:tc>
          <w:tcPr>
            <w:tcW w:w="720" w:type="dxa"/>
            <w:textDirection w:val="btLr"/>
          </w:tcPr>
          <w:p w14:paraId="0857AF7D" w14:textId="54704E9A" w:rsidR="000A4A4B" w:rsidRPr="0026217D" w:rsidRDefault="000A4A4B" w:rsidP="000679C9">
            <w:pPr>
              <w:ind w:left="113" w:right="113"/>
              <w:jc w:val="right"/>
              <w:rPr>
                <w:rFonts w:ascii="Times New Roman" w:eastAsia="Calibri" w:hAnsi="Times New Roman" w:cs="Times New Roman"/>
              </w:rPr>
            </w:pPr>
            <w:proofErr w:type="spellStart"/>
            <w:r w:rsidRPr="0026217D">
              <w:rPr>
                <w:rFonts w:ascii="Times New Roman" w:eastAsia="Calibri" w:hAnsi="Times New Roman" w:cs="Times New Roman"/>
              </w:rPr>
              <w:t>Diriba</w:t>
            </w:r>
            <w:proofErr w:type="spellEnd"/>
            <w:r w:rsidRPr="0026217D">
              <w:rPr>
                <w:rFonts w:ascii="Times New Roman" w:eastAsia="Calibri" w:hAnsi="Times New Roman" w:cs="Times New Roman"/>
              </w:rPr>
              <w:t xml:space="preserve"> DC et al., 2023</w:t>
            </w:r>
          </w:p>
        </w:tc>
      </w:tr>
      <w:tr w:rsidR="000A4A4B" w:rsidRPr="000B463B" w14:paraId="5E728121" w14:textId="26F3FAFF" w:rsidTr="000A4A4B">
        <w:trPr>
          <w:trHeight w:val="470"/>
        </w:trPr>
        <w:tc>
          <w:tcPr>
            <w:tcW w:w="3150" w:type="dxa"/>
            <w:gridSpan w:val="2"/>
            <w:hideMark/>
          </w:tcPr>
          <w:p w14:paraId="05C68D9E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Domain 1: Risk of bias arising from the randomization process</w:t>
            </w:r>
          </w:p>
        </w:tc>
        <w:tc>
          <w:tcPr>
            <w:tcW w:w="630" w:type="dxa"/>
            <w:noWrap/>
            <w:hideMark/>
          </w:tcPr>
          <w:p w14:paraId="2D339C46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2FFEF3E9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62DFFA40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5904377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4A78FA61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3" w:type="dxa"/>
            <w:noWrap/>
            <w:hideMark/>
          </w:tcPr>
          <w:p w14:paraId="1E2A4663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56DB1410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2D9D8A52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FD043D5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5" w:type="dxa"/>
            <w:noWrap/>
            <w:hideMark/>
          </w:tcPr>
          <w:p w14:paraId="43C70644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454827E8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7C2FDAE0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2ECBD48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noWrap/>
            <w:hideMark/>
          </w:tcPr>
          <w:p w14:paraId="5F266160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7" w:type="dxa"/>
          </w:tcPr>
          <w:p w14:paraId="06C44A06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" w:type="dxa"/>
          </w:tcPr>
          <w:p w14:paraId="398ED232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5" w:type="dxa"/>
          </w:tcPr>
          <w:p w14:paraId="63723E7D" w14:textId="5D5C78CF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</w:tcPr>
          <w:p w14:paraId="20B11C74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78F0BF08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1F2C" w:rsidRPr="000B463B" w14:paraId="1E537A35" w14:textId="46DD912A" w:rsidTr="000A4A4B">
        <w:trPr>
          <w:trHeight w:val="494"/>
        </w:trPr>
        <w:tc>
          <w:tcPr>
            <w:tcW w:w="1980" w:type="dxa"/>
            <w:hideMark/>
          </w:tcPr>
          <w:p w14:paraId="69D0C65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1.1 Was the allocation sequence random?</w:t>
            </w:r>
          </w:p>
        </w:tc>
        <w:tc>
          <w:tcPr>
            <w:tcW w:w="1170" w:type="dxa"/>
            <w:hideMark/>
          </w:tcPr>
          <w:p w14:paraId="09562BB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B050"/>
                <w:u w:val="single"/>
              </w:rPr>
            </w:pP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PN / N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49D8983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Y</w:t>
            </w:r>
          </w:p>
        </w:tc>
        <w:tc>
          <w:tcPr>
            <w:tcW w:w="720" w:type="dxa"/>
            <w:noWrap/>
            <w:hideMark/>
          </w:tcPr>
          <w:p w14:paraId="155597A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0FA6E72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10FEEA6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50" w:type="dxa"/>
            <w:noWrap/>
            <w:hideMark/>
          </w:tcPr>
          <w:p w14:paraId="1E7381C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73" w:type="dxa"/>
            <w:noWrap/>
            <w:hideMark/>
          </w:tcPr>
          <w:p w14:paraId="5047968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17" w:type="dxa"/>
            <w:noWrap/>
            <w:hideMark/>
          </w:tcPr>
          <w:p w14:paraId="65657E1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01A3578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7260C23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5" w:type="dxa"/>
            <w:noWrap/>
            <w:hideMark/>
          </w:tcPr>
          <w:p w14:paraId="05075D0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30" w:type="dxa"/>
            <w:noWrap/>
            <w:hideMark/>
          </w:tcPr>
          <w:p w14:paraId="06877DA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6ED23E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2287F8E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67" w:type="dxa"/>
            <w:noWrap/>
            <w:hideMark/>
          </w:tcPr>
          <w:p w14:paraId="5564FD3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77" w:type="dxa"/>
          </w:tcPr>
          <w:p w14:paraId="67586D80" w14:textId="50B71E1B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41A5">
              <w:t>Y</w:t>
            </w:r>
          </w:p>
        </w:tc>
        <w:tc>
          <w:tcPr>
            <w:tcW w:w="582" w:type="dxa"/>
          </w:tcPr>
          <w:p w14:paraId="43D0D303" w14:textId="3A5926F3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32F6">
              <w:t>Y</w:t>
            </w:r>
          </w:p>
        </w:tc>
        <w:tc>
          <w:tcPr>
            <w:tcW w:w="535" w:type="dxa"/>
          </w:tcPr>
          <w:p w14:paraId="54F80E7B" w14:textId="0521279E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1DF">
              <w:t>Y</w:t>
            </w:r>
          </w:p>
        </w:tc>
        <w:tc>
          <w:tcPr>
            <w:tcW w:w="450" w:type="dxa"/>
          </w:tcPr>
          <w:p w14:paraId="4082F2B0" w14:textId="38B83970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3CDE">
              <w:t>Y</w:t>
            </w:r>
          </w:p>
        </w:tc>
        <w:tc>
          <w:tcPr>
            <w:tcW w:w="720" w:type="dxa"/>
          </w:tcPr>
          <w:p w14:paraId="3D16CA74" w14:textId="284F53AC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7A22">
              <w:t>Y</w:t>
            </w:r>
          </w:p>
        </w:tc>
      </w:tr>
      <w:tr w:rsidR="004A1F2C" w:rsidRPr="000B463B" w14:paraId="3728F336" w14:textId="2E61A7F2" w:rsidTr="000A4A4B">
        <w:trPr>
          <w:trHeight w:val="890"/>
        </w:trPr>
        <w:tc>
          <w:tcPr>
            <w:tcW w:w="1980" w:type="dxa"/>
            <w:hideMark/>
          </w:tcPr>
          <w:p w14:paraId="0383F87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1.2 Was the allocation sequence concealed until participants were enrolled and assigned to interventions?</w:t>
            </w:r>
          </w:p>
        </w:tc>
        <w:tc>
          <w:tcPr>
            <w:tcW w:w="1170" w:type="dxa"/>
            <w:hideMark/>
          </w:tcPr>
          <w:p w14:paraId="78DF52A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B050"/>
                <w:u w:val="single"/>
              </w:rPr>
            </w:pP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PN / N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2A71D82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6C7F59E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6CA953D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3702B72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50" w:type="dxa"/>
            <w:noWrap/>
            <w:hideMark/>
          </w:tcPr>
          <w:p w14:paraId="7E3813D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Y</w:t>
            </w:r>
          </w:p>
        </w:tc>
        <w:tc>
          <w:tcPr>
            <w:tcW w:w="473" w:type="dxa"/>
            <w:noWrap/>
            <w:hideMark/>
          </w:tcPr>
          <w:p w14:paraId="485F5CA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Y</w:t>
            </w:r>
          </w:p>
        </w:tc>
        <w:tc>
          <w:tcPr>
            <w:tcW w:w="517" w:type="dxa"/>
            <w:noWrap/>
            <w:hideMark/>
          </w:tcPr>
          <w:p w14:paraId="0D7167D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52A8F39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36962EA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N</w:t>
            </w:r>
          </w:p>
        </w:tc>
        <w:tc>
          <w:tcPr>
            <w:tcW w:w="565" w:type="dxa"/>
            <w:noWrap/>
            <w:hideMark/>
          </w:tcPr>
          <w:p w14:paraId="3A881F4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30" w:type="dxa"/>
            <w:noWrap/>
            <w:hideMark/>
          </w:tcPr>
          <w:p w14:paraId="132578A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F929AE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564D498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67" w:type="dxa"/>
            <w:noWrap/>
            <w:hideMark/>
          </w:tcPr>
          <w:p w14:paraId="6E0B00C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77" w:type="dxa"/>
          </w:tcPr>
          <w:p w14:paraId="7834E85E" w14:textId="1C0AD2FE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41A5">
              <w:t>Y</w:t>
            </w:r>
          </w:p>
        </w:tc>
        <w:tc>
          <w:tcPr>
            <w:tcW w:w="582" w:type="dxa"/>
          </w:tcPr>
          <w:p w14:paraId="423A49EA" w14:textId="093802AF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32F6">
              <w:t>Y</w:t>
            </w:r>
          </w:p>
        </w:tc>
        <w:tc>
          <w:tcPr>
            <w:tcW w:w="535" w:type="dxa"/>
          </w:tcPr>
          <w:p w14:paraId="661EA2A6" w14:textId="63F983B5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1DF">
              <w:t>Y</w:t>
            </w:r>
          </w:p>
        </w:tc>
        <w:tc>
          <w:tcPr>
            <w:tcW w:w="450" w:type="dxa"/>
          </w:tcPr>
          <w:p w14:paraId="2A213493" w14:textId="0E8056EE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3CDE">
              <w:t>Y</w:t>
            </w:r>
          </w:p>
        </w:tc>
        <w:tc>
          <w:tcPr>
            <w:tcW w:w="720" w:type="dxa"/>
          </w:tcPr>
          <w:p w14:paraId="7374C6A7" w14:textId="0649B545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7A22">
              <w:t>Y</w:t>
            </w:r>
          </w:p>
        </w:tc>
      </w:tr>
      <w:tr w:rsidR="004A1F2C" w:rsidRPr="000B463B" w14:paraId="7D9A1324" w14:textId="61F5E968" w:rsidTr="000A4A4B">
        <w:trPr>
          <w:trHeight w:val="890"/>
        </w:trPr>
        <w:tc>
          <w:tcPr>
            <w:tcW w:w="1980" w:type="dxa"/>
            <w:hideMark/>
          </w:tcPr>
          <w:p w14:paraId="3907254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1.3 Did baseline differences between intervention groups suggest a problem with the randomization process? </w:t>
            </w:r>
          </w:p>
        </w:tc>
        <w:tc>
          <w:tcPr>
            <w:tcW w:w="1170" w:type="dxa"/>
            <w:hideMark/>
          </w:tcPr>
          <w:p w14:paraId="622DD34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130F5DB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4F8B89F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37391AC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24C43D4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  <w:noWrap/>
            <w:hideMark/>
          </w:tcPr>
          <w:p w14:paraId="176F742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73" w:type="dxa"/>
            <w:noWrap/>
            <w:hideMark/>
          </w:tcPr>
          <w:p w14:paraId="29C6FDB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17" w:type="dxa"/>
            <w:noWrap/>
            <w:hideMark/>
          </w:tcPr>
          <w:p w14:paraId="51FF31C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4624E41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104F804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5" w:type="dxa"/>
            <w:noWrap/>
            <w:hideMark/>
          </w:tcPr>
          <w:p w14:paraId="54F80A0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4AA605F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3" w:type="dxa"/>
            <w:noWrap/>
            <w:hideMark/>
          </w:tcPr>
          <w:p w14:paraId="5E3F908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47983C9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67" w:type="dxa"/>
            <w:noWrap/>
            <w:hideMark/>
          </w:tcPr>
          <w:p w14:paraId="3658895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77" w:type="dxa"/>
          </w:tcPr>
          <w:p w14:paraId="00BCE33E" w14:textId="664D244D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41A5">
              <w:t>Y</w:t>
            </w:r>
          </w:p>
        </w:tc>
        <w:tc>
          <w:tcPr>
            <w:tcW w:w="582" w:type="dxa"/>
          </w:tcPr>
          <w:p w14:paraId="173606CA" w14:textId="44CBB536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32F6">
              <w:t>Y</w:t>
            </w:r>
          </w:p>
        </w:tc>
        <w:tc>
          <w:tcPr>
            <w:tcW w:w="535" w:type="dxa"/>
          </w:tcPr>
          <w:p w14:paraId="4065436D" w14:textId="763E9024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A11DF">
              <w:t>Y</w:t>
            </w:r>
          </w:p>
        </w:tc>
        <w:tc>
          <w:tcPr>
            <w:tcW w:w="450" w:type="dxa"/>
          </w:tcPr>
          <w:p w14:paraId="03595E58" w14:textId="6C93A8BF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3CDE">
              <w:t>Y</w:t>
            </w:r>
          </w:p>
        </w:tc>
        <w:tc>
          <w:tcPr>
            <w:tcW w:w="720" w:type="dxa"/>
          </w:tcPr>
          <w:p w14:paraId="3208149F" w14:textId="54BBCBFE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7A22">
              <w:t>Y</w:t>
            </w:r>
          </w:p>
        </w:tc>
      </w:tr>
      <w:tr w:rsidR="004A1F2C" w:rsidRPr="000B463B" w14:paraId="4846DAC1" w14:textId="7B0BE96E" w:rsidTr="000A4A4B">
        <w:trPr>
          <w:trHeight w:val="440"/>
        </w:trPr>
        <w:tc>
          <w:tcPr>
            <w:tcW w:w="1980" w:type="dxa"/>
            <w:hideMark/>
          </w:tcPr>
          <w:p w14:paraId="1ADD36E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isk-of-bias judgments</w:t>
            </w:r>
          </w:p>
        </w:tc>
        <w:tc>
          <w:tcPr>
            <w:tcW w:w="1170" w:type="dxa"/>
            <w:hideMark/>
          </w:tcPr>
          <w:p w14:paraId="3390FCD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 / High / Some concerns</w:t>
            </w:r>
          </w:p>
        </w:tc>
        <w:tc>
          <w:tcPr>
            <w:tcW w:w="630" w:type="dxa"/>
            <w:noWrap/>
            <w:hideMark/>
          </w:tcPr>
          <w:p w14:paraId="5C40764E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High</w:t>
            </w:r>
          </w:p>
        </w:tc>
        <w:tc>
          <w:tcPr>
            <w:tcW w:w="720" w:type="dxa"/>
            <w:noWrap/>
            <w:hideMark/>
          </w:tcPr>
          <w:p w14:paraId="30078300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2B3969B9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 xml:space="preserve">Low </w:t>
            </w:r>
          </w:p>
        </w:tc>
        <w:tc>
          <w:tcPr>
            <w:tcW w:w="540" w:type="dxa"/>
            <w:noWrap/>
            <w:hideMark/>
          </w:tcPr>
          <w:p w14:paraId="5499A610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450" w:type="dxa"/>
            <w:noWrap/>
            <w:hideMark/>
          </w:tcPr>
          <w:p w14:paraId="25849512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473" w:type="dxa"/>
            <w:noWrap/>
            <w:hideMark/>
          </w:tcPr>
          <w:p w14:paraId="6A57A489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17" w:type="dxa"/>
            <w:noWrap/>
            <w:hideMark/>
          </w:tcPr>
          <w:p w14:paraId="3F50032C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7B967BEF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571D6E91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some con</w:t>
            </w:r>
          </w:p>
        </w:tc>
        <w:tc>
          <w:tcPr>
            <w:tcW w:w="565" w:type="dxa"/>
            <w:noWrap/>
            <w:hideMark/>
          </w:tcPr>
          <w:p w14:paraId="1F279C80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630" w:type="dxa"/>
            <w:noWrap/>
            <w:hideMark/>
          </w:tcPr>
          <w:p w14:paraId="4DAB9C96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63" w:type="dxa"/>
            <w:noWrap/>
            <w:hideMark/>
          </w:tcPr>
          <w:p w14:paraId="4BA30846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488140D8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667" w:type="dxa"/>
            <w:noWrap/>
            <w:hideMark/>
          </w:tcPr>
          <w:p w14:paraId="21A16906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77" w:type="dxa"/>
          </w:tcPr>
          <w:p w14:paraId="1C9A5C0B" w14:textId="3876897F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color w:val="FF0000"/>
              </w:rPr>
              <w:t>LOW</w:t>
            </w:r>
          </w:p>
        </w:tc>
        <w:tc>
          <w:tcPr>
            <w:tcW w:w="582" w:type="dxa"/>
          </w:tcPr>
          <w:p w14:paraId="74A88718" w14:textId="55F3B6F3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color w:val="FF0000"/>
              </w:rPr>
              <w:t>LOW</w:t>
            </w:r>
          </w:p>
        </w:tc>
        <w:tc>
          <w:tcPr>
            <w:tcW w:w="535" w:type="dxa"/>
          </w:tcPr>
          <w:p w14:paraId="1737790C" w14:textId="592CA9AA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color w:val="FF0000"/>
              </w:rPr>
              <w:t>LOW</w:t>
            </w:r>
          </w:p>
        </w:tc>
        <w:tc>
          <w:tcPr>
            <w:tcW w:w="450" w:type="dxa"/>
          </w:tcPr>
          <w:p w14:paraId="07AE78C3" w14:textId="77BDA1BE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color w:val="FF0000"/>
              </w:rPr>
              <w:t>LOW</w:t>
            </w:r>
          </w:p>
        </w:tc>
        <w:tc>
          <w:tcPr>
            <w:tcW w:w="720" w:type="dxa"/>
          </w:tcPr>
          <w:p w14:paraId="130720B7" w14:textId="438DA464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color w:val="FF0000"/>
              </w:rPr>
              <w:t>LOW</w:t>
            </w:r>
          </w:p>
        </w:tc>
      </w:tr>
      <w:tr w:rsidR="000A4A4B" w:rsidRPr="000B463B" w14:paraId="636F36FE" w14:textId="137EDAC9" w:rsidTr="000A4A4B">
        <w:trPr>
          <w:trHeight w:val="700"/>
        </w:trPr>
        <w:tc>
          <w:tcPr>
            <w:tcW w:w="3150" w:type="dxa"/>
            <w:gridSpan w:val="2"/>
            <w:hideMark/>
          </w:tcPr>
          <w:p w14:paraId="6142F434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Domain 2: Risk of bias due to deviations from the intended interventions (effect of assignment to intervention)</w:t>
            </w:r>
          </w:p>
        </w:tc>
        <w:tc>
          <w:tcPr>
            <w:tcW w:w="630" w:type="dxa"/>
            <w:noWrap/>
            <w:hideMark/>
          </w:tcPr>
          <w:p w14:paraId="609F63C7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5DC3B0EB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3767093A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6D9D874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E51A092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3" w:type="dxa"/>
            <w:noWrap/>
            <w:hideMark/>
          </w:tcPr>
          <w:p w14:paraId="4C89F75A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63E30A57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181092DC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EDEC0F0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5" w:type="dxa"/>
            <w:noWrap/>
            <w:hideMark/>
          </w:tcPr>
          <w:p w14:paraId="529C87CF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5A12FB1F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2538B5D2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BA3FFCD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noWrap/>
            <w:hideMark/>
          </w:tcPr>
          <w:p w14:paraId="2D990C07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7" w:type="dxa"/>
          </w:tcPr>
          <w:p w14:paraId="2278244D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" w:type="dxa"/>
          </w:tcPr>
          <w:p w14:paraId="221259F0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5" w:type="dxa"/>
          </w:tcPr>
          <w:p w14:paraId="0B4AF1A2" w14:textId="78068D00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</w:tcPr>
          <w:p w14:paraId="13E6C6F5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049BFD62" w14:textId="77777777" w:rsidR="000A4A4B" w:rsidRPr="000B463B" w:rsidRDefault="000A4A4B" w:rsidP="00BD44F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1F2C" w:rsidRPr="000B463B" w14:paraId="0B40217C" w14:textId="6F543A18" w:rsidTr="000A4A4B">
        <w:trPr>
          <w:trHeight w:val="600"/>
        </w:trPr>
        <w:tc>
          <w:tcPr>
            <w:tcW w:w="1980" w:type="dxa"/>
            <w:hideMark/>
          </w:tcPr>
          <w:p w14:paraId="3C9D8EE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2.1. Were participants aware of their assigned intervention during the trial?</w:t>
            </w:r>
          </w:p>
        </w:tc>
        <w:tc>
          <w:tcPr>
            <w:tcW w:w="1170" w:type="dxa"/>
            <w:hideMark/>
          </w:tcPr>
          <w:p w14:paraId="0381267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Y / PY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0CAC78B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20" w:type="dxa"/>
            <w:noWrap/>
            <w:hideMark/>
          </w:tcPr>
          <w:p w14:paraId="4F9F0E9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2400A7F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48380C5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50" w:type="dxa"/>
            <w:noWrap/>
            <w:hideMark/>
          </w:tcPr>
          <w:p w14:paraId="293E312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73" w:type="dxa"/>
            <w:noWrap/>
            <w:hideMark/>
          </w:tcPr>
          <w:p w14:paraId="51EFC2C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17" w:type="dxa"/>
            <w:noWrap/>
            <w:hideMark/>
          </w:tcPr>
          <w:p w14:paraId="7610864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72FBB21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3CEC495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5" w:type="dxa"/>
            <w:noWrap/>
            <w:hideMark/>
          </w:tcPr>
          <w:p w14:paraId="4FC75E5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30" w:type="dxa"/>
            <w:noWrap/>
            <w:hideMark/>
          </w:tcPr>
          <w:p w14:paraId="2E7BC6A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5D80458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1CF88F4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67" w:type="dxa"/>
            <w:noWrap/>
            <w:hideMark/>
          </w:tcPr>
          <w:p w14:paraId="069E8AD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77" w:type="dxa"/>
          </w:tcPr>
          <w:p w14:paraId="2BA5F1A8" w14:textId="7FCFF6B4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82" w:type="dxa"/>
          </w:tcPr>
          <w:p w14:paraId="69608EFA" w14:textId="1A1F8B05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35" w:type="dxa"/>
          </w:tcPr>
          <w:p w14:paraId="7822F3C2" w14:textId="6B0F225B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50" w:type="dxa"/>
          </w:tcPr>
          <w:p w14:paraId="0FCBCEB7" w14:textId="03ED40B9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20" w:type="dxa"/>
          </w:tcPr>
          <w:p w14:paraId="0D458BFB" w14:textId="09033D33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4A1F2C" w:rsidRPr="000B463B" w14:paraId="300E5A7C" w14:textId="4017C6F8" w:rsidTr="000A4A4B">
        <w:trPr>
          <w:trHeight w:val="930"/>
        </w:trPr>
        <w:tc>
          <w:tcPr>
            <w:tcW w:w="1980" w:type="dxa"/>
            <w:hideMark/>
          </w:tcPr>
          <w:p w14:paraId="3651564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2.2. Were careers and people delivering the interventions aware of </w:t>
            </w:r>
            <w:proofErr w:type="gramStart"/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articipants'</w:t>
            </w:r>
            <w:proofErr w:type="gramEnd"/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 assigned intervention during the trial?</w:t>
            </w:r>
          </w:p>
        </w:tc>
        <w:tc>
          <w:tcPr>
            <w:tcW w:w="1170" w:type="dxa"/>
            <w:hideMark/>
          </w:tcPr>
          <w:p w14:paraId="6968DA6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768EB89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20" w:type="dxa"/>
            <w:noWrap/>
            <w:hideMark/>
          </w:tcPr>
          <w:p w14:paraId="5C4C74A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7C236DB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7636451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50" w:type="dxa"/>
            <w:noWrap/>
            <w:hideMark/>
          </w:tcPr>
          <w:p w14:paraId="1B05D51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73" w:type="dxa"/>
            <w:noWrap/>
            <w:hideMark/>
          </w:tcPr>
          <w:p w14:paraId="49CC49F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17" w:type="dxa"/>
            <w:noWrap/>
            <w:hideMark/>
          </w:tcPr>
          <w:p w14:paraId="3D3F541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4188CBE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3802E11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5" w:type="dxa"/>
            <w:noWrap/>
            <w:hideMark/>
          </w:tcPr>
          <w:p w14:paraId="6182F5F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30" w:type="dxa"/>
            <w:noWrap/>
            <w:hideMark/>
          </w:tcPr>
          <w:p w14:paraId="7822FC2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7130C5A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771A7A6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67" w:type="dxa"/>
            <w:noWrap/>
            <w:hideMark/>
          </w:tcPr>
          <w:p w14:paraId="4DD6447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77" w:type="dxa"/>
          </w:tcPr>
          <w:p w14:paraId="324DB860" w14:textId="6838611B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82" w:type="dxa"/>
          </w:tcPr>
          <w:p w14:paraId="6E11FA9F" w14:textId="4724F4C4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35" w:type="dxa"/>
          </w:tcPr>
          <w:p w14:paraId="2549A184" w14:textId="3EA5EE93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50" w:type="dxa"/>
          </w:tcPr>
          <w:p w14:paraId="7FC3EF4A" w14:textId="3FD8BAEB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20" w:type="dxa"/>
          </w:tcPr>
          <w:p w14:paraId="6B38E711" w14:textId="5C4F72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4A1F2C" w:rsidRPr="000B463B" w14:paraId="0E406FED" w14:textId="01056241" w:rsidTr="000A4A4B">
        <w:trPr>
          <w:trHeight w:val="1200"/>
        </w:trPr>
        <w:tc>
          <w:tcPr>
            <w:tcW w:w="1980" w:type="dxa"/>
            <w:hideMark/>
          </w:tcPr>
          <w:p w14:paraId="31B2102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2.3. 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If </w:t>
            </w:r>
            <w:r w:rsidRPr="000B463B">
              <w:rPr>
                <w:rFonts w:ascii="Times New Roman" w:eastAsia="Times New Roman" w:hAnsi="Times New Roman" w:cs="Times New Roman"/>
                <w:color w:val="FF0000"/>
                <w:u w:val="single"/>
              </w:rPr>
              <w:t>Y/PY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/NI to 2.1 or 2.2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: Were there deviations from the intended intervention that arose because of the trial context?</w:t>
            </w:r>
          </w:p>
        </w:tc>
        <w:tc>
          <w:tcPr>
            <w:tcW w:w="1170" w:type="dxa"/>
            <w:hideMark/>
          </w:tcPr>
          <w:p w14:paraId="172372F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NA 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Y / PY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45FEB87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57F85AD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6DC0E1B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1BA0D30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  <w:noWrap/>
            <w:hideMark/>
          </w:tcPr>
          <w:p w14:paraId="03CC4C0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73" w:type="dxa"/>
            <w:noWrap/>
            <w:hideMark/>
          </w:tcPr>
          <w:p w14:paraId="4F8E2B0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17" w:type="dxa"/>
            <w:noWrap/>
            <w:hideMark/>
          </w:tcPr>
          <w:p w14:paraId="1C16382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1B755DB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00988FF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5" w:type="dxa"/>
            <w:noWrap/>
            <w:hideMark/>
          </w:tcPr>
          <w:p w14:paraId="77D6EA5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0AE7F02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3" w:type="dxa"/>
            <w:noWrap/>
            <w:hideMark/>
          </w:tcPr>
          <w:p w14:paraId="7EF40B1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735B2B4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noWrap/>
            <w:hideMark/>
          </w:tcPr>
          <w:p w14:paraId="0B992C2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77" w:type="dxa"/>
          </w:tcPr>
          <w:p w14:paraId="27D53684" w14:textId="55F2439D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82" w:type="dxa"/>
          </w:tcPr>
          <w:p w14:paraId="24C4FB60" w14:textId="6FCED4A6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35" w:type="dxa"/>
          </w:tcPr>
          <w:p w14:paraId="0BBB4FE9" w14:textId="7EBE5E6E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</w:tcPr>
          <w:p w14:paraId="4FF15AD3" w14:textId="7887AEAC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</w:tcPr>
          <w:p w14:paraId="4696FA74" w14:textId="6EE72E1F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4A1F2C" w:rsidRPr="000B463B" w14:paraId="311A4A6A" w14:textId="29131FBE" w:rsidTr="000A4A4B">
        <w:trPr>
          <w:trHeight w:val="850"/>
        </w:trPr>
        <w:tc>
          <w:tcPr>
            <w:tcW w:w="1980" w:type="dxa"/>
            <w:hideMark/>
          </w:tcPr>
          <w:p w14:paraId="591285B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2.4 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If </w:t>
            </w:r>
            <w:r w:rsidRPr="000B463B">
              <w:rPr>
                <w:rFonts w:ascii="Times New Roman" w:eastAsia="Times New Roman" w:hAnsi="Times New Roman" w:cs="Times New Roman"/>
                <w:color w:val="FF0000"/>
                <w:u w:val="single"/>
              </w:rPr>
              <w:t>Y/PY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 to 2.3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: Were these deviations likely to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ave affected the outcome?</w:t>
            </w:r>
          </w:p>
        </w:tc>
        <w:tc>
          <w:tcPr>
            <w:tcW w:w="1170" w:type="dxa"/>
            <w:hideMark/>
          </w:tcPr>
          <w:p w14:paraId="36A0237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NA 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387DFE6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54956B4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341E6B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123D362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5154369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3" w:type="dxa"/>
            <w:noWrap/>
            <w:hideMark/>
          </w:tcPr>
          <w:p w14:paraId="26BE177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17" w:type="dxa"/>
            <w:noWrap/>
            <w:hideMark/>
          </w:tcPr>
          <w:p w14:paraId="6597124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6FA657F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B8A3EF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5" w:type="dxa"/>
            <w:noWrap/>
            <w:hideMark/>
          </w:tcPr>
          <w:p w14:paraId="619EF45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2A102FD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4A08A94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952853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noWrap/>
            <w:hideMark/>
          </w:tcPr>
          <w:p w14:paraId="7DCCB3C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7" w:type="dxa"/>
          </w:tcPr>
          <w:p w14:paraId="4348CD6C" w14:textId="4A18D313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2" w:type="dxa"/>
          </w:tcPr>
          <w:p w14:paraId="0DE4D490" w14:textId="6CC0CF26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5" w:type="dxa"/>
          </w:tcPr>
          <w:p w14:paraId="7CDFA7CF" w14:textId="6839AAC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</w:tcPr>
          <w:p w14:paraId="2E8A4FA1" w14:textId="0844EC82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</w:tcPr>
          <w:p w14:paraId="5DB574AB" w14:textId="35E154DF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A1F2C" w:rsidRPr="000B463B" w14:paraId="4227E6CF" w14:textId="1549AA40" w:rsidTr="000A4A4B">
        <w:trPr>
          <w:trHeight w:val="900"/>
        </w:trPr>
        <w:tc>
          <w:tcPr>
            <w:tcW w:w="1980" w:type="dxa"/>
            <w:hideMark/>
          </w:tcPr>
          <w:p w14:paraId="58A58C1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2.5. 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If </w:t>
            </w:r>
            <w:r w:rsidRPr="000B463B">
              <w:rPr>
                <w:rFonts w:ascii="Times New Roman" w:eastAsia="Times New Roman" w:hAnsi="Times New Roman" w:cs="Times New Roman"/>
                <w:color w:val="FF0000"/>
                <w:u w:val="single"/>
              </w:rPr>
              <w:t>Y/PY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/NI</w:t>
            </w:r>
            <w:r w:rsidRPr="000B463B">
              <w:rPr>
                <w:rFonts w:ascii="Times New Roman" w:eastAsia="Times New Roman" w:hAnsi="Times New Roman" w:cs="Times New Roman"/>
                <w:color w:val="FF0000"/>
                <w:u w:val="single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o 2.4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: Were these deviations from intended intervention balanced between groups?</w:t>
            </w:r>
          </w:p>
        </w:tc>
        <w:tc>
          <w:tcPr>
            <w:tcW w:w="1170" w:type="dxa"/>
            <w:hideMark/>
          </w:tcPr>
          <w:p w14:paraId="61FB2D8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NA 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PN / N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7C0FA86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7FBD69D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20931E5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6FF244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4520891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3" w:type="dxa"/>
            <w:noWrap/>
            <w:hideMark/>
          </w:tcPr>
          <w:p w14:paraId="0C393A5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0A80BBE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7B6718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7D2D25B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5" w:type="dxa"/>
            <w:noWrap/>
            <w:hideMark/>
          </w:tcPr>
          <w:p w14:paraId="480DFFF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5C211F5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7DBB1A9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DF7636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noWrap/>
            <w:hideMark/>
          </w:tcPr>
          <w:p w14:paraId="66AE275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7" w:type="dxa"/>
          </w:tcPr>
          <w:p w14:paraId="4C960C00" w14:textId="35664F1A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2" w:type="dxa"/>
          </w:tcPr>
          <w:p w14:paraId="14D2997A" w14:textId="3BD7E5E8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5" w:type="dxa"/>
          </w:tcPr>
          <w:p w14:paraId="46F3A333" w14:textId="07598836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</w:tcPr>
          <w:p w14:paraId="07B5790F" w14:textId="5731D99E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</w:tcPr>
          <w:p w14:paraId="461522D4" w14:textId="2081C15C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A1F2C" w:rsidRPr="000B463B" w14:paraId="2BBC9ACF" w14:textId="33E60718" w:rsidTr="000A4A4B">
        <w:trPr>
          <w:trHeight w:val="920"/>
        </w:trPr>
        <w:tc>
          <w:tcPr>
            <w:tcW w:w="1980" w:type="dxa"/>
            <w:hideMark/>
          </w:tcPr>
          <w:p w14:paraId="0FCE618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2.6 Was an appropriate analysis used to estimate the effect of assignment to intervention?</w:t>
            </w:r>
          </w:p>
        </w:tc>
        <w:tc>
          <w:tcPr>
            <w:tcW w:w="1170" w:type="dxa"/>
            <w:hideMark/>
          </w:tcPr>
          <w:p w14:paraId="7B7F3E3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B050"/>
                <w:u w:val="single"/>
              </w:rPr>
            </w:pP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PN / N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5B82D89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20" w:type="dxa"/>
            <w:noWrap/>
            <w:hideMark/>
          </w:tcPr>
          <w:p w14:paraId="45BAEDA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2F3BAAE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1F18699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50" w:type="dxa"/>
            <w:noWrap/>
            <w:hideMark/>
          </w:tcPr>
          <w:p w14:paraId="069686A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73" w:type="dxa"/>
            <w:noWrap/>
            <w:hideMark/>
          </w:tcPr>
          <w:p w14:paraId="57B8067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17" w:type="dxa"/>
            <w:noWrap/>
            <w:hideMark/>
          </w:tcPr>
          <w:p w14:paraId="49DBCDC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1071418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63EAA3E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5" w:type="dxa"/>
            <w:noWrap/>
            <w:hideMark/>
          </w:tcPr>
          <w:p w14:paraId="3B9F2EB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30" w:type="dxa"/>
            <w:noWrap/>
            <w:hideMark/>
          </w:tcPr>
          <w:p w14:paraId="64D0BD4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36F97A7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1BDB4FB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67" w:type="dxa"/>
            <w:noWrap/>
            <w:hideMark/>
          </w:tcPr>
          <w:p w14:paraId="478DF35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77" w:type="dxa"/>
          </w:tcPr>
          <w:p w14:paraId="370C247F" w14:textId="30F57210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82" w:type="dxa"/>
          </w:tcPr>
          <w:p w14:paraId="0B6AC35C" w14:textId="649BCDEB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35" w:type="dxa"/>
          </w:tcPr>
          <w:p w14:paraId="2B676567" w14:textId="10CB3305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50" w:type="dxa"/>
          </w:tcPr>
          <w:p w14:paraId="789FE6A4" w14:textId="2E766A8D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20" w:type="dxa"/>
          </w:tcPr>
          <w:p w14:paraId="1AAAE2A9" w14:textId="2CE3B1CD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4A1F2C" w:rsidRPr="000B463B" w14:paraId="782F7FF1" w14:textId="28C6370D" w:rsidTr="000A4A4B">
        <w:trPr>
          <w:trHeight w:val="1510"/>
        </w:trPr>
        <w:tc>
          <w:tcPr>
            <w:tcW w:w="1980" w:type="dxa"/>
            <w:hideMark/>
          </w:tcPr>
          <w:p w14:paraId="7D8BC10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2.7 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If </w:t>
            </w:r>
            <w:r w:rsidRPr="000B463B">
              <w:rPr>
                <w:rFonts w:ascii="Times New Roman" w:eastAsia="Times New Roman" w:hAnsi="Times New Roman" w:cs="Times New Roman"/>
                <w:color w:val="FF0000"/>
                <w:u w:val="single"/>
              </w:rPr>
              <w:t>N/PN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/NI to 2.6: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 Was there potential for a substantial impact (on the result) of the failure to analyze participants in the group to which they were randomized?</w:t>
            </w:r>
          </w:p>
        </w:tc>
        <w:tc>
          <w:tcPr>
            <w:tcW w:w="1170" w:type="dxa"/>
            <w:hideMark/>
          </w:tcPr>
          <w:p w14:paraId="757819F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NA 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1B898B2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06AB157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6C63D4C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CE64F2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A78417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3" w:type="dxa"/>
            <w:noWrap/>
            <w:hideMark/>
          </w:tcPr>
          <w:p w14:paraId="327392E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16D83FC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113792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631CA2E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5" w:type="dxa"/>
            <w:noWrap/>
            <w:hideMark/>
          </w:tcPr>
          <w:p w14:paraId="5CA2D69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6E0FD75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70C4248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2FBB253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noWrap/>
            <w:hideMark/>
          </w:tcPr>
          <w:p w14:paraId="3990844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7" w:type="dxa"/>
          </w:tcPr>
          <w:p w14:paraId="3D62FCD2" w14:textId="53258C94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2" w:type="dxa"/>
          </w:tcPr>
          <w:p w14:paraId="2A001935" w14:textId="4837AC01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5" w:type="dxa"/>
          </w:tcPr>
          <w:p w14:paraId="6A62F99F" w14:textId="5E711185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</w:tcPr>
          <w:p w14:paraId="69A63443" w14:textId="0FE26922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</w:tcPr>
          <w:p w14:paraId="573AB667" w14:textId="3628D4F9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A1F2C" w:rsidRPr="000B463B" w14:paraId="4DCE3FCB" w14:textId="02746E9B" w:rsidTr="000A4A4B">
        <w:trPr>
          <w:trHeight w:val="440"/>
        </w:trPr>
        <w:tc>
          <w:tcPr>
            <w:tcW w:w="1980" w:type="dxa"/>
            <w:hideMark/>
          </w:tcPr>
          <w:p w14:paraId="514C2CD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Risk-of-bias judgment</w:t>
            </w:r>
          </w:p>
        </w:tc>
        <w:tc>
          <w:tcPr>
            <w:tcW w:w="1170" w:type="dxa"/>
            <w:hideMark/>
          </w:tcPr>
          <w:p w14:paraId="7260604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 / High / Some concerns</w:t>
            </w:r>
          </w:p>
        </w:tc>
        <w:tc>
          <w:tcPr>
            <w:tcW w:w="630" w:type="dxa"/>
            <w:noWrap/>
            <w:hideMark/>
          </w:tcPr>
          <w:p w14:paraId="7659BA5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some concerns</w:t>
            </w:r>
          </w:p>
        </w:tc>
        <w:tc>
          <w:tcPr>
            <w:tcW w:w="720" w:type="dxa"/>
            <w:noWrap/>
            <w:hideMark/>
          </w:tcPr>
          <w:p w14:paraId="6B4F5B5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5E6F5B6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7111D5E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450" w:type="dxa"/>
            <w:noWrap/>
            <w:hideMark/>
          </w:tcPr>
          <w:p w14:paraId="54470EA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473" w:type="dxa"/>
            <w:noWrap/>
            <w:hideMark/>
          </w:tcPr>
          <w:p w14:paraId="450AD91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17" w:type="dxa"/>
            <w:noWrap/>
            <w:hideMark/>
          </w:tcPr>
          <w:p w14:paraId="4C3723D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7A65E84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328E014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65" w:type="dxa"/>
            <w:noWrap/>
            <w:hideMark/>
          </w:tcPr>
          <w:p w14:paraId="0CD4E8A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630" w:type="dxa"/>
            <w:noWrap/>
            <w:hideMark/>
          </w:tcPr>
          <w:p w14:paraId="5EEEF86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63" w:type="dxa"/>
            <w:noWrap/>
            <w:hideMark/>
          </w:tcPr>
          <w:p w14:paraId="10BD8E0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52FE2B8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667" w:type="dxa"/>
            <w:noWrap/>
            <w:hideMark/>
          </w:tcPr>
          <w:p w14:paraId="7BD8F8D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77" w:type="dxa"/>
          </w:tcPr>
          <w:p w14:paraId="56020D5A" w14:textId="628EEF84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82" w:type="dxa"/>
          </w:tcPr>
          <w:p w14:paraId="3A85532F" w14:textId="1ACE70F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35" w:type="dxa"/>
          </w:tcPr>
          <w:p w14:paraId="4EF922B4" w14:textId="32B9F8D4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450" w:type="dxa"/>
          </w:tcPr>
          <w:p w14:paraId="4DAEEC68" w14:textId="7BE802E2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720" w:type="dxa"/>
          </w:tcPr>
          <w:p w14:paraId="47C3D3F9" w14:textId="577F2395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</w:tr>
      <w:tr w:rsidR="004A1F2C" w:rsidRPr="000B463B" w14:paraId="2749D1AE" w14:textId="3EA7E2FB" w:rsidTr="000A4A4B">
        <w:trPr>
          <w:trHeight w:val="310"/>
        </w:trPr>
        <w:tc>
          <w:tcPr>
            <w:tcW w:w="1980" w:type="dxa"/>
            <w:hideMark/>
          </w:tcPr>
          <w:p w14:paraId="7C722EE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</w:rPr>
            </w:pPr>
            <w:r w:rsidRPr="000B463B">
              <w:rPr>
                <w:rFonts w:ascii="Times New Roman" w:eastAsia="Times New Roman" w:hAnsi="Times New Roman" w:cs="Times New Roman"/>
              </w:rPr>
              <w:lastRenderedPageBreak/>
              <w:t>Domain 3: Missing outcome data</w:t>
            </w:r>
          </w:p>
        </w:tc>
        <w:tc>
          <w:tcPr>
            <w:tcW w:w="1170" w:type="dxa"/>
            <w:noWrap/>
            <w:hideMark/>
          </w:tcPr>
          <w:p w14:paraId="437D494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3871E79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04CF474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1EEF49F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CF4446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21F19A9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3" w:type="dxa"/>
            <w:noWrap/>
            <w:hideMark/>
          </w:tcPr>
          <w:p w14:paraId="4CC50F1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3EDFC21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2925A7B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249F527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5" w:type="dxa"/>
            <w:noWrap/>
            <w:hideMark/>
          </w:tcPr>
          <w:p w14:paraId="0F2BBAA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1BA3A80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7072D45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048CA6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noWrap/>
            <w:hideMark/>
          </w:tcPr>
          <w:p w14:paraId="0388845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7" w:type="dxa"/>
          </w:tcPr>
          <w:p w14:paraId="1E54E24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" w:type="dxa"/>
          </w:tcPr>
          <w:p w14:paraId="34E60E4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5" w:type="dxa"/>
          </w:tcPr>
          <w:p w14:paraId="31D9A7FC" w14:textId="0E0BC6C1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</w:tcPr>
          <w:p w14:paraId="63D9A0A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49BB9AC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1F2C" w:rsidRPr="000B463B" w14:paraId="5C78E4F5" w14:textId="3D2D140A" w:rsidTr="000A4A4B">
        <w:trPr>
          <w:trHeight w:val="870"/>
        </w:trPr>
        <w:tc>
          <w:tcPr>
            <w:tcW w:w="1980" w:type="dxa"/>
            <w:hideMark/>
          </w:tcPr>
          <w:p w14:paraId="55FDBA6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3.1 Were data for this outcome available for all, or nearly all, participants randomized?</w:t>
            </w:r>
          </w:p>
        </w:tc>
        <w:tc>
          <w:tcPr>
            <w:tcW w:w="1170" w:type="dxa"/>
            <w:hideMark/>
          </w:tcPr>
          <w:p w14:paraId="01E562F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B050"/>
                <w:u w:val="single"/>
              </w:rPr>
            </w:pP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PN / N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58136A6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20" w:type="dxa"/>
            <w:noWrap/>
            <w:hideMark/>
          </w:tcPr>
          <w:p w14:paraId="7BE62A9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47FBE72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25DF7AF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  <w:noWrap/>
            <w:hideMark/>
          </w:tcPr>
          <w:p w14:paraId="097E221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73" w:type="dxa"/>
            <w:noWrap/>
            <w:hideMark/>
          </w:tcPr>
          <w:p w14:paraId="46EF831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17" w:type="dxa"/>
            <w:noWrap/>
            <w:hideMark/>
          </w:tcPr>
          <w:p w14:paraId="6D84A09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141159C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78AF206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5" w:type="dxa"/>
            <w:noWrap/>
            <w:hideMark/>
          </w:tcPr>
          <w:p w14:paraId="717B172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1A356B6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0E64FAC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52F4460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67" w:type="dxa"/>
            <w:noWrap/>
            <w:hideMark/>
          </w:tcPr>
          <w:p w14:paraId="00306AA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77" w:type="dxa"/>
          </w:tcPr>
          <w:p w14:paraId="0E4CB362" w14:textId="491C0916" w:rsidR="004A1F2C" w:rsidRPr="000B463B" w:rsidRDefault="00393764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82" w:type="dxa"/>
          </w:tcPr>
          <w:p w14:paraId="473A4596" w14:textId="3E954558" w:rsidR="004A1F2C" w:rsidRPr="000B463B" w:rsidRDefault="00951A71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</w:t>
            </w:r>
          </w:p>
        </w:tc>
        <w:tc>
          <w:tcPr>
            <w:tcW w:w="535" w:type="dxa"/>
          </w:tcPr>
          <w:p w14:paraId="68E57EB6" w14:textId="659D3C27" w:rsidR="004A1F2C" w:rsidRPr="000B463B" w:rsidRDefault="002A6DC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50" w:type="dxa"/>
          </w:tcPr>
          <w:p w14:paraId="35646396" w14:textId="22D0D661" w:rsidR="004A1F2C" w:rsidRPr="000B463B" w:rsidRDefault="00B84E6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</w:tcPr>
          <w:p w14:paraId="05669E60" w14:textId="56963464" w:rsidR="004A1F2C" w:rsidRPr="000B463B" w:rsidRDefault="00404C3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4A1F2C" w:rsidRPr="000B463B" w14:paraId="0D47BA8F" w14:textId="4CD67B14" w:rsidTr="000A4A4B">
        <w:trPr>
          <w:trHeight w:val="880"/>
        </w:trPr>
        <w:tc>
          <w:tcPr>
            <w:tcW w:w="1980" w:type="dxa"/>
            <w:hideMark/>
          </w:tcPr>
          <w:p w14:paraId="24F465B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3.2 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If </w:t>
            </w:r>
            <w:r w:rsidRPr="000B463B">
              <w:rPr>
                <w:rFonts w:ascii="Times New Roman" w:eastAsia="Times New Roman" w:hAnsi="Times New Roman" w:cs="Times New Roman"/>
                <w:color w:val="FF0000"/>
                <w:u w:val="single"/>
              </w:rPr>
              <w:t>N/PN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/NI to 3.1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: Is there evidence that the result was not biased by missing outcome data?</w:t>
            </w:r>
          </w:p>
        </w:tc>
        <w:tc>
          <w:tcPr>
            <w:tcW w:w="1170" w:type="dxa"/>
            <w:hideMark/>
          </w:tcPr>
          <w:p w14:paraId="4EF010F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NA 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PN / N</w:t>
            </w:r>
          </w:p>
        </w:tc>
        <w:tc>
          <w:tcPr>
            <w:tcW w:w="630" w:type="dxa"/>
            <w:noWrap/>
            <w:hideMark/>
          </w:tcPr>
          <w:p w14:paraId="6AC8105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1827214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3033CA6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4DE89AB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  <w:noWrap/>
            <w:hideMark/>
          </w:tcPr>
          <w:p w14:paraId="6F83913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73" w:type="dxa"/>
            <w:noWrap/>
            <w:hideMark/>
          </w:tcPr>
          <w:p w14:paraId="256753D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17" w:type="dxa"/>
            <w:noWrap/>
            <w:hideMark/>
          </w:tcPr>
          <w:p w14:paraId="0808E71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895C10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41B36C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Y</w:t>
            </w:r>
          </w:p>
        </w:tc>
        <w:tc>
          <w:tcPr>
            <w:tcW w:w="565" w:type="dxa"/>
            <w:noWrap/>
            <w:hideMark/>
          </w:tcPr>
          <w:p w14:paraId="23117F8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30" w:type="dxa"/>
            <w:noWrap/>
            <w:hideMark/>
          </w:tcPr>
          <w:p w14:paraId="71574FD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3D9DC79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68FF9EF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67" w:type="dxa"/>
            <w:noWrap/>
            <w:hideMark/>
          </w:tcPr>
          <w:p w14:paraId="3183184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77" w:type="dxa"/>
          </w:tcPr>
          <w:p w14:paraId="6A65265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" w:type="dxa"/>
          </w:tcPr>
          <w:p w14:paraId="2154C859" w14:textId="7F921D47" w:rsidR="004A1F2C" w:rsidRPr="000B463B" w:rsidRDefault="00951A71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35" w:type="dxa"/>
          </w:tcPr>
          <w:p w14:paraId="3A18F3BA" w14:textId="415A433D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</w:tcPr>
          <w:p w14:paraId="1B24AF7E" w14:textId="40BCFD1D" w:rsidR="004A1F2C" w:rsidRPr="000B463B" w:rsidRDefault="00B84E6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20" w:type="dxa"/>
          </w:tcPr>
          <w:p w14:paraId="5B3C7C9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1F2C" w:rsidRPr="000B463B" w14:paraId="389749BB" w14:textId="3A839966" w:rsidTr="000A4A4B">
        <w:trPr>
          <w:trHeight w:val="830"/>
        </w:trPr>
        <w:tc>
          <w:tcPr>
            <w:tcW w:w="1980" w:type="dxa"/>
            <w:hideMark/>
          </w:tcPr>
          <w:p w14:paraId="13CCB41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3.3 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If </w:t>
            </w:r>
            <w:r w:rsidRPr="000B463B">
              <w:rPr>
                <w:rFonts w:ascii="Times New Roman" w:eastAsia="Times New Roman" w:hAnsi="Times New Roman" w:cs="Times New Roman"/>
                <w:color w:val="FF0000"/>
                <w:u w:val="single"/>
              </w:rPr>
              <w:t xml:space="preserve">N/PN 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to 3.2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: Could missingness in the outcome depend on its true value?</w:t>
            </w:r>
          </w:p>
        </w:tc>
        <w:tc>
          <w:tcPr>
            <w:tcW w:w="1170" w:type="dxa"/>
            <w:hideMark/>
          </w:tcPr>
          <w:p w14:paraId="2F260D1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NA 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FF0000"/>
                <w:u w:val="single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61D19F7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41DFB68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3E6B3802" w14:textId="3518B902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noWrap/>
            <w:hideMark/>
          </w:tcPr>
          <w:p w14:paraId="3250771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N</w:t>
            </w:r>
          </w:p>
        </w:tc>
        <w:tc>
          <w:tcPr>
            <w:tcW w:w="450" w:type="dxa"/>
            <w:noWrap/>
            <w:hideMark/>
          </w:tcPr>
          <w:p w14:paraId="53F4DF4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3" w:type="dxa"/>
            <w:noWrap/>
            <w:hideMark/>
          </w:tcPr>
          <w:p w14:paraId="74269CA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17" w:type="dxa"/>
            <w:noWrap/>
            <w:hideMark/>
          </w:tcPr>
          <w:p w14:paraId="0854A82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32C3D92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1E6F7A9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5" w:type="dxa"/>
            <w:noWrap/>
            <w:hideMark/>
          </w:tcPr>
          <w:p w14:paraId="35BF24F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00F9C1F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0893F1D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2EB159F0" w14:textId="090C39F9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7" w:type="dxa"/>
            <w:noWrap/>
            <w:hideMark/>
          </w:tcPr>
          <w:p w14:paraId="64D41E3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7" w:type="dxa"/>
          </w:tcPr>
          <w:p w14:paraId="5685EF9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" w:type="dxa"/>
          </w:tcPr>
          <w:p w14:paraId="4DDF507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5" w:type="dxa"/>
          </w:tcPr>
          <w:p w14:paraId="5AA08AB6" w14:textId="22E3576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</w:tcPr>
          <w:p w14:paraId="1F20693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65A0A5E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1F2C" w:rsidRPr="000B463B" w14:paraId="44EBAEF7" w14:textId="5F09BCE6" w:rsidTr="000A4A4B">
        <w:trPr>
          <w:trHeight w:val="940"/>
        </w:trPr>
        <w:tc>
          <w:tcPr>
            <w:tcW w:w="1980" w:type="dxa"/>
            <w:hideMark/>
          </w:tcPr>
          <w:p w14:paraId="1EF459C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3.4 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If </w:t>
            </w:r>
            <w:r w:rsidRPr="000B463B">
              <w:rPr>
                <w:rFonts w:ascii="Times New Roman" w:eastAsia="Times New Roman" w:hAnsi="Times New Roman" w:cs="Times New Roman"/>
                <w:color w:val="FF0000"/>
                <w:u w:val="single"/>
              </w:rPr>
              <w:t>Y/PY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/NI to 3.3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: Is it likely that missingness in the outcome depended on its true value?</w:t>
            </w:r>
          </w:p>
        </w:tc>
        <w:tc>
          <w:tcPr>
            <w:tcW w:w="1170" w:type="dxa"/>
            <w:hideMark/>
          </w:tcPr>
          <w:p w14:paraId="1F24449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NA 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Y / PY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4D690C6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520DD5A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77CA931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317A3D1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98568F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3" w:type="dxa"/>
            <w:noWrap/>
            <w:hideMark/>
          </w:tcPr>
          <w:p w14:paraId="4E181FD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0E89AA9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260FFA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6E3D4D8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5" w:type="dxa"/>
            <w:noWrap/>
            <w:hideMark/>
          </w:tcPr>
          <w:p w14:paraId="40D3873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0DF7F15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7BF1BF8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44DE86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noWrap/>
            <w:hideMark/>
          </w:tcPr>
          <w:p w14:paraId="3BDA689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7" w:type="dxa"/>
          </w:tcPr>
          <w:p w14:paraId="4813A58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" w:type="dxa"/>
          </w:tcPr>
          <w:p w14:paraId="405C6B0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5" w:type="dxa"/>
          </w:tcPr>
          <w:p w14:paraId="13A8CA85" w14:textId="4907EB04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</w:tcPr>
          <w:p w14:paraId="4E05331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13A0BAE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6217D" w:rsidRPr="0026217D" w14:paraId="60B9F083" w14:textId="182F8A69" w:rsidTr="000A4A4B">
        <w:trPr>
          <w:trHeight w:val="350"/>
        </w:trPr>
        <w:tc>
          <w:tcPr>
            <w:tcW w:w="1980" w:type="dxa"/>
            <w:hideMark/>
          </w:tcPr>
          <w:p w14:paraId="20A41D7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Risk-of-bias judgment</w:t>
            </w:r>
          </w:p>
        </w:tc>
        <w:tc>
          <w:tcPr>
            <w:tcW w:w="1170" w:type="dxa"/>
            <w:hideMark/>
          </w:tcPr>
          <w:p w14:paraId="530B08A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 / High / Some concerns</w:t>
            </w:r>
          </w:p>
        </w:tc>
        <w:tc>
          <w:tcPr>
            <w:tcW w:w="630" w:type="dxa"/>
            <w:noWrap/>
            <w:hideMark/>
          </w:tcPr>
          <w:p w14:paraId="69574E12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720" w:type="dxa"/>
            <w:noWrap/>
            <w:hideMark/>
          </w:tcPr>
          <w:p w14:paraId="555B0837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2057139A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4797CAD2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 xml:space="preserve">Low </w:t>
            </w:r>
          </w:p>
        </w:tc>
        <w:tc>
          <w:tcPr>
            <w:tcW w:w="450" w:type="dxa"/>
            <w:noWrap/>
            <w:hideMark/>
          </w:tcPr>
          <w:p w14:paraId="254CA5E5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473" w:type="dxa"/>
            <w:noWrap/>
            <w:hideMark/>
          </w:tcPr>
          <w:p w14:paraId="0885003C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17" w:type="dxa"/>
            <w:noWrap/>
            <w:hideMark/>
          </w:tcPr>
          <w:p w14:paraId="7166C08E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0DF601B9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31ACCCAE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some con</w:t>
            </w:r>
          </w:p>
        </w:tc>
        <w:tc>
          <w:tcPr>
            <w:tcW w:w="565" w:type="dxa"/>
            <w:noWrap/>
            <w:hideMark/>
          </w:tcPr>
          <w:p w14:paraId="4D350B13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630" w:type="dxa"/>
            <w:noWrap/>
            <w:hideMark/>
          </w:tcPr>
          <w:p w14:paraId="06F6A5E8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63" w:type="dxa"/>
            <w:noWrap/>
            <w:hideMark/>
          </w:tcPr>
          <w:p w14:paraId="3F476C21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320C0654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667" w:type="dxa"/>
            <w:noWrap/>
            <w:hideMark/>
          </w:tcPr>
          <w:p w14:paraId="125BA447" w14:textId="77777777" w:rsidR="004A1F2C" w:rsidRPr="0026217D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77" w:type="dxa"/>
          </w:tcPr>
          <w:p w14:paraId="39D7BA95" w14:textId="01C7A7C4" w:rsidR="004A1F2C" w:rsidRPr="0026217D" w:rsidRDefault="00951A71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82" w:type="dxa"/>
          </w:tcPr>
          <w:p w14:paraId="450FC99C" w14:textId="6B1DE5C1" w:rsidR="004A1F2C" w:rsidRPr="0026217D" w:rsidRDefault="00951A71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35" w:type="dxa"/>
          </w:tcPr>
          <w:p w14:paraId="130CB7F8" w14:textId="3FA3D36E" w:rsidR="004A1F2C" w:rsidRPr="0026217D" w:rsidRDefault="002A6DC3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450" w:type="dxa"/>
          </w:tcPr>
          <w:p w14:paraId="0F1B7489" w14:textId="601C1FA9" w:rsidR="004A1F2C" w:rsidRPr="0026217D" w:rsidRDefault="00B84E6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720" w:type="dxa"/>
          </w:tcPr>
          <w:p w14:paraId="72DDAB18" w14:textId="0E739C21" w:rsidR="004A1F2C" w:rsidRPr="0026217D" w:rsidRDefault="00404C33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26217D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</w:tr>
      <w:tr w:rsidR="004A1F2C" w:rsidRPr="000B463B" w14:paraId="32B9C112" w14:textId="3CF9A677" w:rsidTr="000A4A4B">
        <w:trPr>
          <w:trHeight w:val="380"/>
        </w:trPr>
        <w:tc>
          <w:tcPr>
            <w:tcW w:w="3150" w:type="dxa"/>
            <w:gridSpan w:val="2"/>
            <w:hideMark/>
          </w:tcPr>
          <w:p w14:paraId="584CBEA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</w:rPr>
            </w:pPr>
            <w:r w:rsidRPr="000B463B">
              <w:rPr>
                <w:rFonts w:ascii="Times New Roman" w:eastAsia="Times New Roman" w:hAnsi="Times New Roman" w:cs="Times New Roman"/>
              </w:rPr>
              <w:t>Domain 4: Risk of bias in measurement of the outcome</w:t>
            </w:r>
          </w:p>
        </w:tc>
        <w:tc>
          <w:tcPr>
            <w:tcW w:w="630" w:type="dxa"/>
            <w:noWrap/>
            <w:hideMark/>
          </w:tcPr>
          <w:p w14:paraId="133C2B6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0659AA2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38E108D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2C1DBB5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0BA89CC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3" w:type="dxa"/>
            <w:noWrap/>
            <w:hideMark/>
          </w:tcPr>
          <w:p w14:paraId="5E940DA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70DDC8A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76816A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3F399F9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5" w:type="dxa"/>
            <w:noWrap/>
            <w:hideMark/>
          </w:tcPr>
          <w:p w14:paraId="20AB5F8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697CC6C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72E2F9D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89696E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noWrap/>
            <w:hideMark/>
          </w:tcPr>
          <w:p w14:paraId="1426E20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7" w:type="dxa"/>
          </w:tcPr>
          <w:p w14:paraId="22C2312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" w:type="dxa"/>
          </w:tcPr>
          <w:p w14:paraId="2CDAF6D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5" w:type="dxa"/>
          </w:tcPr>
          <w:p w14:paraId="462FD32C" w14:textId="24085052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</w:tcPr>
          <w:p w14:paraId="131C9A0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5073E8B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1F2C" w:rsidRPr="000B463B" w14:paraId="5F386E88" w14:textId="09B29064" w:rsidTr="000A4A4B">
        <w:trPr>
          <w:trHeight w:val="600"/>
        </w:trPr>
        <w:tc>
          <w:tcPr>
            <w:tcW w:w="1980" w:type="dxa"/>
            <w:hideMark/>
          </w:tcPr>
          <w:p w14:paraId="1B308E8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.1 Was the method of measuring the outcome inappropriate?</w:t>
            </w:r>
          </w:p>
        </w:tc>
        <w:tc>
          <w:tcPr>
            <w:tcW w:w="1170" w:type="dxa"/>
            <w:hideMark/>
          </w:tcPr>
          <w:p w14:paraId="30D9AE3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Y / PY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29FD122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6CAF29E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16E76FC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47B86F6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  <w:noWrap/>
            <w:hideMark/>
          </w:tcPr>
          <w:p w14:paraId="09958B4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73" w:type="dxa"/>
            <w:noWrap/>
            <w:hideMark/>
          </w:tcPr>
          <w:p w14:paraId="490D98C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17" w:type="dxa"/>
            <w:noWrap/>
            <w:hideMark/>
          </w:tcPr>
          <w:p w14:paraId="29AB170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239E863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138FA15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5" w:type="dxa"/>
            <w:noWrap/>
            <w:hideMark/>
          </w:tcPr>
          <w:p w14:paraId="082CF9F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407D780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3" w:type="dxa"/>
            <w:noWrap/>
            <w:hideMark/>
          </w:tcPr>
          <w:p w14:paraId="287195F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2892987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67" w:type="dxa"/>
            <w:noWrap/>
            <w:hideMark/>
          </w:tcPr>
          <w:p w14:paraId="1AEF08F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77" w:type="dxa"/>
          </w:tcPr>
          <w:p w14:paraId="4DCF3EA7" w14:textId="277330D2" w:rsidR="004A1F2C" w:rsidRPr="000B463B" w:rsidRDefault="00393764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82" w:type="dxa"/>
          </w:tcPr>
          <w:p w14:paraId="2634DE10" w14:textId="75042062" w:rsidR="004A1F2C" w:rsidRPr="000B463B" w:rsidRDefault="00951A71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35" w:type="dxa"/>
          </w:tcPr>
          <w:p w14:paraId="2DDA0B5B" w14:textId="0AF2F8D5" w:rsidR="004A1F2C" w:rsidRPr="000B463B" w:rsidRDefault="002A6DC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</w:tcPr>
          <w:p w14:paraId="23A731E1" w14:textId="2A3D6DB1" w:rsidR="004A1F2C" w:rsidRPr="000B463B" w:rsidRDefault="00362AA1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</w:tcPr>
          <w:p w14:paraId="225A07C0" w14:textId="04394721" w:rsidR="004A1F2C" w:rsidRPr="000B463B" w:rsidRDefault="00404C3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4A1F2C" w:rsidRPr="000B463B" w14:paraId="4F6B58DE" w14:textId="72E805CC" w:rsidTr="000A4A4B">
        <w:trPr>
          <w:trHeight w:val="910"/>
        </w:trPr>
        <w:tc>
          <w:tcPr>
            <w:tcW w:w="1980" w:type="dxa"/>
            <w:hideMark/>
          </w:tcPr>
          <w:p w14:paraId="12F5401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4.2 Could measurement or ascertainment of the outcome have differed between intervention groups?</w:t>
            </w:r>
          </w:p>
        </w:tc>
        <w:tc>
          <w:tcPr>
            <w:tcW w:w="1170" w:type="dxa"/>
            <w:hideMark/>
          </w:tcPr>
          <w:p w14:paraId="65A835F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Y / PY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012AA0B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5B6371F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11186F3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716E9B4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  <w:noWrap/>
            <w:hideMark/>
          </w:tcPr>
          <w:p w14:paraId="3B47723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73" w:type="dxa"/>
            <w:noWrap/>
            <w:hideMark/>
          </w:tcPr>
          <w:p w14:paraId="3EF4B09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17" w:type="dxa"/>
            <w:noWrap/>
            <w:hideMark/>
          </w:tcPr>
          <w:p w14:paraId="4C28900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4B2AA60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3E301E9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5" w:type="dxa"/>
            <w:noWrap/>
            <w:hideMark/>
          </w:tcPr>
          <w:p w14:paraId="5711EAE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656DA9A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3" w:type="dxa"/>
            <w:noWrap/>
            <w:hideMark/>
          </w:tcPr>
          <w:p w14:paraId="3B11A68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2F2DB05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67" w:type="dxa"/>
            <w:noWrap/>
            <w:hideMark/>
          </w:tcPr>
          <w:p w14:paraId="06D25DF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77" w:type="dxa"/>
          </w:tcPr>
          <w:p w14:paraId="6FB7B0E2" w14:textId="0924BF36" w:rsidR="004A1F2C" w:rsidRPr="000B463B" w:rsidRDefault="00393764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82" w:type="dxa"/>
          </w:tcPr>
          <w:p w14:paraId="5B1918DC" w14:textId="3A5B58CC" w:rsidR="004A1F2C" w:rsidRPr="000B463B" w:rsidRDefault="00951A71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35" w:type="dxa"/>
          </w:tcPr>
          <w:p w14:paraId="111ABD25" w14:textId="2640BD00" w:rsidR="004A1F2C" w:rsidRPr="000B463B" w:rsidRDefault="002A6DC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</w:tcPr>
          <w:p w14:paraId="5DEFA900" w14:textId="11A5EF1A" w:rsidR="004A1F2C" w:rsidRPr="000B463B" w:rsidRDefault="00362AA1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</w:tcPr>
          <w:p w14:paraId="4A335407" w14:textId="246A65C0" w:rsidR="004A1F2C" w:rsidRPr="000B463B" w:rsidRDefault="00404C3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4A1F2C" w:rsidRPr="000B463B" w14:paraId="01DC67C5" w14:textId="2E2B6031" w:rsidTr="000A4A4B">
        <w:trPr>
          <w:trHeight w:val="1200"/>
        </w:trPr>
        <w:tc>
          <w:tcPr>
            <w:tcW w:w="1980" w:type="dxa"/>
            <w:hideMark/>
          </w:tcPr>
          <w:p w14:paraId="643D26D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4.3 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If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N/PN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/NI to 4.1 and 4.2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: Were outcome assessors aware of the intervention received by study participants?</w:t>
            </w:r>
          </w:p>
        </w:tc>
        <w:tc>
          <w:tcPr>
            <w:tcW w:w="1170" w:type="dxa"/>
            <w:hideMark/>
          </w:tcPr>
          <w:p w14:paraId="19072EE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NA 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Y / PY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439EAA2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N</w:t>
            </w:r>
          </w:p>
        </w:tc>
        <w:tc>
          <w:tcPr>
            <w:tcW w:w="720" w:type="dxa"/>
            <w:noWrap/>
            <w:hideMark/>
          </w:tcPr>
          <w:p w14:paraId="38F3A03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Y</w:t>
            </w:r>
          </w:p>
        </w:tc>
        <w:tc>
          <w:tcPr>
            <w:tcW w:w="540" w:type="dxa"/>
            <w:noWrap/>
            <w:hideMark/>
          </w:tcPr>
          <w:p w14:paraId="75575C3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33788C5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  <w:noWrap/>
            <w:hideMark/>
          </w:tcPr>
          <w:p w14:paraId="32AC6C2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73" w:type="dxa"/>
            <w:noWrap/>
            <w:hideMark/>
          </w:tcPr>
          <w:p w14:paraId="1BBCD9E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17" w:type="dxa"/>
            <w:noWrap/>
            <w:hideMark/>
          </w:tcPr>
          <w:p w14:paraId="370010F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1897A75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0CFBF67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5" w:type="dxa"/>
            <w:noWrap/>
            <w:hideMark/>
          </w:tcPr>
          <w:p w14:paraId="392A499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30" w:type="dxa"/>
            <w:noWrap/>
            <w:hideMark/>
          </w:tcPr>
          <w:p w14:paraId="2655AEA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Y</w:t>
            </w:r>
          </w:p>
        </w:tc>
        <w:tc>
          <w:tcPr>
            <w:tcW w:w="563" w:type="dxa"/>
            <w:noWrap/>
            <w:hideMark/>
          </w:tcPr>
          <w:p w14:paraId="4018ED4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17532BF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67" w:type="dxa"/>
            <w:noWrap/>
            <w:hideMark/>
          </w:tcPr>
          <w:p w14:paraId="6CC94EA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77" w:type="dxa"/>
          </w:tcPr>
          <w:p w14:paraId="0FEC89BF" w14:textId="7540178C" w:rsidR="004A1F2C" w:rsidRPr="000B463B" w:rsidRDefault="00404C3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82" w:type="dxa"/>
          </w:tcPr>
          <w:p w14:paraId="3C8E9788" w14:textId="5D6A5410" w:rsidR="004A1F2C" w:rsidRPr="000B463B" w:rsidRDefault="00951A71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35" w:type="dxa"/>
          </w:tcPr>
          <w:p w14:paraId="54F36F63" w14:textId="1C9F76A1" w:rsidR="004A1F2C" w:rsidRPr="000B463B" w:rsidRDefault="002A6DC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</w:tcPr>
          <w:p w14:paraId="22098CBB" w14:textId="229298EE" w:rsidR="004A1F2C" w:rsidRPr="000B463B" w:rsidRDefault="00404C3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</w:tcPr>
          <w:p w14:paraId="511614DC" w14:textId="20CE4966" w:rsidR="004A1F2C" w:rsidRPr="000B463B" w:rsidRDefault="00404C3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4A1F2C" w:rsidRPr="000B463B" w14:paraId="160AA6BA" w14:textId="572B2CB0" w:rsidTr="000A4A4B">
        <w:trPr>
          <w:trHeight w:val="960"/>
        </w:trPr>
        <w:tc>
          <w:tcPr>
            <w:tcW w:w="1980" w:type="dxa"/>
            <w:hideMark/>
          </w:tcPr>
          <w:p w14:paraId="7F859C1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4.4 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If </w:t>
            </w:r>
            <w:r w:rsidRPr="000B463B">
              <w:rPr>
                <w:rFonts w:ascii="Times New Roman" w:eastAsia="Times New Roman" w:hAnsi="Times New Roman" w:cs="Times New Roman"/>
                <w:color w:val="FF0000"/>
                <w:u w:val="single"/>
              </w:rPr>
              <w:t>Y/PY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/NI to 4.3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: Could assessment of the outcome have been influenced by knowledge of intervention received?</w:t>
            </w:r>
          </w:p>
        </w:tc>
        <w:tc>
          <w:tcPr>
            <w:tcW w:w="1170" w:type="dxa"/>
            <w:hideMark/>
          </w:tcPr>
          <w:p w14:paraId="43C2596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NA 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11EBB72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N</w:t>
            </w:r>
          </w:p>
        </w:tc>
        <w:tc>
          <w:tcPr>
            <w:tcW w:w="720" w:type="dxa"/>
            <w:noWrap/>
            <w:hideMark/>
          </w:tcPr>
          <w:p w14:paraId="1ADF2A7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N</w:t>
            </w:r>
          </w:p>
        </w:tc>
        <w:tc>
          <w:tcPr>
            <w:tcW w:w="540" w:type="dxa"/>
            <w:noWrap/>
            <w:hideMark/>
          </w:tcPr>
          <w:p w14:paraId="7E6DE1E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87FB18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5CB8A9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3" w:type="dxa"/>
            <w:noWrap/>
            <w:hideMark/>
          </w:tcPr>
          <w:p w14:paraId="5C90ECA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17" w:type="dxa"/>
            <w:noWrap/>
            <w:hideMark/>
          </w:tcPr>
          <w:p w14:paraId="3ED3405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95857F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D33A36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5" w:type="dxa"/>
            <w:noWrap/>
            <w:hideMark/>
          </w:tcPr>
          <w:p w14:paraId="211180B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37849AF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3" w:type="dxa"/>
            <w:noWrap/>
            <w:hideMark/>
          </w:tcPr>
          <w:p w14:paraId="7539DA6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77DB2F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67" w:type="dxa"/>
            <w:noWrap/>
            <w:hideMark/>
          </w:tcPr>
          <w:p w14:paraId="3C474AB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N</w:t>
            </w:r>
          </w:p>
        </w:tc>
        <w:tc>
          <w:tcPr>
            <w:tcW w:w="577" w:type="dxa"/>
          </w:tcPr>
          <w:p w14:paraId="76A62F05" w14:textId="0C21681D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" w:type="dxa"/>
          </w:tcPr>
          <w:p w14:paraId="5D54D7D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5" w:type="dxa"/>
          </w:tcPr>
          <w:p w14:paraId="4DFBA27D" w14:textId="4F55F9AB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</w:tcPr>
          <w:p w14:paraId="434354C0" w14:textId="36D45DDB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2E5E43F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1F2C" w:rsidRPr="000B463B" w14:paraId="2D86740F" w14:textId="71612C85" w:rsidTr="000A4A4B">
        <w:trPr>
          <w:trHeight w:val="1160"/>
        </w:trPr>
        <w:tc>
          <w:tcPr>
            <w:tcW w:w="1980" w:type="dxa"/>
            <w:hideMark/>
          </w:tcPr>
          <w:p w14:paraId="31AAE94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4.5 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If </w:t>
            </w:r>
            <w:r w:rsidRPr="000B463B">
              <w:rPr>
                <w:rFonts w:ascii="Times New Roman" w:eastAsia="Times New Roman" w:hAnsi="Times New Roman" w:cs="Times New Roman"/>
                <w:color w:val="FF0000"/>
                <w:u w:val="single"/>
              </w:rPr>
              <w:t>Y/PY</w:t>
            </w:r>
            <w:r w:rsidRPr="000B463B">
              <w:rPr>
                <w:rFonts w:ascii="Times New Roman" w:eastAsia="Times New Roman" w:hAnsi="Times New Roman" w:cs="Times New Roman"/>
                <w:color w:val="000000"/>
                <w:u w:val="single"/>
              </w:rPr>
              <w:t>/NI to 4.4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: Is it likely that assessment of the outcome was influenced by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nowledge of intervention received?</w:t>
            </w:r>
          </w:p>
        </w:tc>
        <w:tc>
          <w:tcPr>
            <w:tcW w:w="1170" w:type="dxa"/>
            <w:hideMark/>
          </w:tcPr>
          <w:p w14:paraId="04C48CC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NA 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035A9B4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N</w:t>
            </w:r>
          </w:p>
        </w:tc>
        <w:tc>
          <w:tcPr>
            <w:tcW w:w="720" w:type="dxa"/>
            <w:noWrap/>
            <w:hideMark/>
          </w:tcPr>
          <w:p w14:paraId="4603772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DFE681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73EBDCD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A83536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3" w:type="dxa"/>
            <w:noWrap/>
            <w:hideMark/>
          </w:tcPr>
          <w:p w14:paraId="5B23A50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017E0A9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B699DB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7DD48BA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5" w:type="dxa"/>
            <w:noWrap/>
            <w:hideMark/>
          </w:tcPr>
          <w:p w14:paraId="5DFDD1D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6D67247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28EE54B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A3439D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noWrap/>
            <w:hideMark/>
          </w:tcPr>
          <w:p w14:paraId="209C76C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7" w:type="dxa"/>
          </w:tcPr>
          <w:p w14:paraId="627E125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" w:type="dxa"/>
          </w:tcPr>
          <w:p w14:paraId="7A8B7E5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5" w:type="dxa"/>
          </w:tcPr>
          <w:p w14:paraId="06BCA633" w14:textId="3B73C2A4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</w:tcPr>
          <w:p w14:paraId="5655D9B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37F5DE7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1F2C" w:rsidRPr="000B463B" w14:paraId="453CFE72" w14:textId="6E63F6F5" w:rsidTr="000A4A4B">
        <w:trPr>
          <w:trHeight w:val="600"/>
        </w:trPr>
        <w:tc>
          <w:tcPr>
            <w:tcW w:w="1980" w:type="dxa"/>
            <w:hideMark/>
          </w:tcPr>
          <w:p w14:paraId="1A1F384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Risk-of-bias judgement</w:t>
            </w:r>
          </w:p>
        </w:tc>
        <w:tc>
          <w:tcPr>
            <w:tcW w:w="1170" w:type="dxa"/>
            <w:hideMark/>
          </w:tcPr>
          <w:p w14:paraId="3ABE7A3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 / High / Some concerns</w:t>
            </w:r>
          </w:p>
        </w:tc>
        <w:tc>
          <w:tcPr>
            <w:tcW w:w="630" w:type="dxa"/>
            <w:noWrap/>
            <w:hideMark/>
          </w:tcPr>
          <w:p w14:paraId="3863974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720" w:type="dxa"/>
            <w:noWrap/>
            <w:hideMark/>
          </w:tcPr>
          <w:p w14:paraId="5FB0407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07A5C06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7CD287C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450" w:type="dxa"/>
            <w:noWrap/>
            <w:hideMark/>
          </w:tcPr>
          <w:p w14:paraId="33AFDA2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473" w:type="dxa"/>
            <w:noWrap/>
            <w:hideMark/>
          </w:tcPr>
          <w:p w14:paraId="7C4FC8C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Some con</w:t>
            </w:r>
          </w:p>
        </w:tc>
        <w:tc>
          <w:tcPr>
            <w:tcW w:w="517" w:type="dxa"/>
            <w:noWrap/>
            <w:hideMark/>
          </w:tcPr>
          <w:p w14:paraId="1BD65B4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097781E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48BEC0E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HIGH</w:t>
            </w:r>
          </w:p>
        </w:tc>
        <w:tc>
          <w:tcPr>
            <w:tcW w:w="565" w:type="dxa"/>
            <w:noWrap/>
            <w:hideMark/>
          </w:tcPr>
          <w:p w14:paraId="58FC074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some con</w:t>
            </w:r>
          </w:p>
        </w:tc>
        <w:tc>
          <w:tcPr>
            <w:tcW w:w="630" w:type="dxa"/>
            <w:noWrap/>
            <w:hideMark/>
          </w:tcPr>
          <w:p w14:paraId="57B138E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63" w:type="dxa"/>
            <w:noWrap/>
            <w:hideMark/>
          </w:tcPr>
          <w:p w14:paraId="44E1535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1346B40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667" w:type="dxa"/>
            <w:noWrap/>
            <w:hideMark/>
          </w:tcPr>
          <w:p w14:paraId="1A763E3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77" w:type="dxa"/>
          </w:tcPr>
          <w:p w14:paraId="1001E973" w14:textId="6590BC2A" w:rsidR="004A1F2C" w:rsidRPr="000B463B" w:rsidRDefault="00951A71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 xml:space="preserve">LOW </w:t>
            </w:r>
          </w:p>
        </w:tc>
        <w:tc>
          <w:tcPr>
            <w:tcW w:w="582" w:type="dxa"/>
          </w:tcPr>
          <w:p w14:paraId="7629C63E" w14:textId="394D4D06" w:rsidR="004A1F2C" w:rsidRPr="000B463B" w:rsidRDefault="00951A71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35" w:type="dxa"/>
          </w:tcPr>
          <w:p w14:paraId="60D709EA" w14:textId="5520B0BF" w:rsidR="004A1F2C" w:rsidRPr="000B463B" w:rsidRDefault="002A6DC3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450" w:type="dxa"/>
          </w:tcPr>
          <w:p w14:paraId="64A0BC34" w14:textId="103B35AB" w:rsidR="004A1F2C" w:rsidRPr="000B463B" w:rsidRDefault="00362AA1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720" w:type="dxa"/>
          </w:tcPr>
          <w:p w14:paraId="0C0607A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4A1F2C" w:rsidRPr="000B463B" w14:paraId="1447C7A4" w14:textId="5E601B7B" w:rsidTr="000A4A4B">
        <w:trPr>
          <w:trHeight w:val="620"/>
        </w:trPr>
        <w:tc>
          <w:tcPr>
            <w:tcW w:w="1980" w:type="dxa"/>
            <w:hideMark/>
          </w:tcPr>
          <w:p w14:paraId="4FFA460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</w:rPr>
            </w:pPr>
            <w:r w:rsidRPr="000B463B">
              <w:rPr>
                <w:rFonts w:ascii="Times New Roman" w:eastAsia="Times New Roman" w:hAnsi="Times New Roman" w:cs="Times New Roman"/>
              </w:rPr>
              <w:t>Domain 5: Risk of bias in selection of the reported result</w:t>
            </w:r>
          </w:p>
        </w:tc>
        <w:tc>
          <w:tcPr>
            <w:tcW w:w="1170" w:type="dxa"/>
            <w:noWrap/>
            <w:hideMark/>
          </w:tcPr>
          <w:p w14:paraId="4F5DB35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58B5016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33043B4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463626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33C3893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F742E3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3" w:type="dxa"/>
            <w:noWrap/>
            <w:hideMark/>
          </w:tcPr>
          <w:p w14:paraId="571CE98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0B372D0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EC6D7E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D55B6E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5" w:type="dxa"/>
            <w:noWrap/>
            <w:hideMark/>
          </w:tcPr>
          <w:p w14:paraId="2C556FD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64AF607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3715AB2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552ACF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noWrap/>
            <w:hideMark/>
          </w:tcPr>
          <w:p w14:paraId="5FC1438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7" w:type="dxa"/>
          </w:tcPr>
          <w:p w14:paraId="395CA31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" w:type="dxa"/>
          </w:tcPr>
          <w:p w14:paraId="16C8457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5" w:type="dxa"/>
          </w:tcPr>
          <w:p w14:paraId="1B02DB8A" w14:textId="4DB65BDC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</w:tcPr>
          <w:p w14:paraId="739E207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280B360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1F2C" w:rsidRPr="000B463B" w14:paraId="72D2287B" w14:textId="51242CB7" w:rsidTr="000A4A4B">
        <w:trPr>
          <w:trHeight w:val="1450"/>
        </w:trPr>
        <w:tc>
          <w:tcPr>
            <w:tcW w:w="1980" w:type="dxa"/>
            <w:hideMark/>
          </w:tcPr>
          <w:p w14:paraId="20C2AA4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RANGE!A31"/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5.1 Were the data that produced this result </w:t>
            </w:r>
            <w:proofErr w:type="spellStart"/>
            <w:r w:rsidRPr="000B463B">
              <w:rPr>
                <w:rFonts w:ascii="Times New Roman" w:eastAsia="Times New Roman" w:hAnsi="Times New Roman" w:cs="Times New Roman"/>
                <w:color w:val="000000"/>
              </w:rPr>
              <w:t>analysed</w:t>
            </w:r>
            <w:proofErr w:type="spellEnd"/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 in accordance with a pre-specified analysis plan that was finalized before un-blinded outcome data were available for analysis?</w:t>
            </w:r>
            <w:bookmarkEnd w:id="0"/>
          </w:p>
        </w:tc>
        <w:tc>
          <w:tcPr>
            <w:tcW w:w="1170" w:type="dxa"/>
            <w:hideMark/>
          </w:tcPr>
          <w:p w14:paraId="670A6AF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B050"/>
                <w:u w:val="single"/>
              </w:rPr>
            </w:pP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PN / N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15B72A8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20" w:type="dxa"/>
            <w:noWrap/>
            <w:hideMark/>
          </w:tcPr>
          <w:p w14:paraId="2EE8375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1DA0EA5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PY</w:t>
            </w:r>
          </w:p>
        </w:tc>
        <w:tc>
          <w:tcPr>
            <w:tcW w:w="540" w:type="dxa"/>
            <w:noWrap/>
            <w:hideMark/>
          </w:tcPr>
          <w:p w14:paraId="4149DEB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50" w:type="dxa"/>
            <w:noWrap/>
            <w:hideMark/>
          </w:tcPr>
          <w:p w14:paraId="49F31D8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73" w:type="dxa"/>
            <w:noWrap/>
            <w:hideMark/>
          </w:tcPr>
          <w:p w14:paraId="0EBFA8B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17" w:type="dxa"/>
            <w:noWrap/>
            <w:hideMark/>
          </w:tcPr>
          <w:p w14:paraId="69B85FE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6144F31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2D2DC99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5" w:type="dxa"/>
            <w:noWrap/>
            <w:hideMark/>
          </w:tcPr>
          <w:p w14:paraId="509A72D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30" w:type="dxa"/>
            <w:noWrap/>
            <w:hideMark/>
          </w:tcPr>
          <w:p w14:paraId="5034F15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A1C19E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40" w:type="dxa"/>
            <w:noWrap/>
            <w:hideMark/>
          </w:tcPr>
          <w:p w14:paraId="431BB28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667" w:type="dxa"/>
            <w:noWrap/>
            <w:hideMark/>
          </w:tcPr>
          <w:p w14:paraId="189DA51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77" w:type="dxa"/>
          </w:tcPr>
          <w:p w14:paraId="11D21238" w14:textId="55208772" w:rsidR="004A1F2C" w:rsidRPr="000B463B" w:rsidRDefault="00393764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82" w:type="dxa"/>
          </w:tcPr>
          <w:p w14:paraId="2EED7F04" w14:textId="0A210261" w:rsidR="004A1F2C" w:rsidRPr="000B463B" w:rsidRDefault="009F60C7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535" w:type="dxa"/>
          </w:tcPr>
          <w:p w14:paraId="22D088BD" w14:textId="7471B11A" w:rsidR="004A1F2C" w:rsidRPr="000B463B" w:rsidRDefault="00395A1B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50" w:type="dxa"/>
          </w:tcPr>
          <w:p w14:paraId="10AA4268" w14:textId="78F740F1" w:rsidR="004A1F2C" w:rsidRPr="000B463B" w:rsidRDefault="00107D3E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720" w:type="dxa"/>
          </w:tcPr>
          <w:p w14:paraId="73D44C95" w14:textId="78A3D3EF" w:rsidR="004A1F2C" w:rsidRPr="000B463B" w:rsidRDefault="00404C3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</w:tr>
      <w:tr w:rsidR="004A1F2C" w:rsidRPr="000B463B" w14:paraId="768C4762" w14:textId="328AE3BF" w:rsidTr="000A4A4B">
        <w:trPr>
          <w:trHeight w:val="1160"/>
        </w:trPr>
        <w:tc>
          <w:tcPr>
            <w:tcW w:w="1980" w:type="dxa"/>
            <w:hideMark/>
          </w:tcPr>
          <w:p w14:paraId="0367F67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5.2. ... multiple eligible outcome measurements (e.g. scales, definitions, time points) within the outcome domain?</w:t>
            </w:r>
          </w:p>
        </w:tc>
        <w:tc>
          <w:tcPr>
            <w:tcW w:w="1170" w:type="dxa"/>
            <w:hideMark/>
          </w:tcPr>
          <w:p w14:paraId="4665F4F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507460A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1BABEEB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2DF1770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236F7F1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  <w:noWrap/>
            <w:hideMark/>
          </w:tcPr>
          <w:p w14:paraId="076B566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73" w:type="dxa"/>
            <w:noWrap/>
            <w:hideMark/>
          </w:tcPr>
          <w:p w14:paraId="3BDE2DA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17" w:type="dxa"/>
            <w:noWrap/>
            <w:hideMark/>
          </w:tcPr>
          <w:p w14:paraId="5589DB5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24AFC47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0610BD6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5" w:type="dxa"/>
            <w:noWrap/>
            <w:hideMark/>
          </w:tcPr>
          <w:p w14:paraId="4B3E1C4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28CF110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3" w:type="dxa"/>
            <w:noWrap/>
            <w:hideMark/>
          </w:tcPr>
          <w:p w14:paraId="2ACC24F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74B2C3C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67" w:type="dxa"/>
            <w:noWrap/>
            <w:hideMark/>
          </w:tcPr>
          <w:p w14:paraId="090DEEB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77" w:type="dxa"/>
          </w:tcPr>
          <w:p w14:paraId="17629C7D" w14:textId="5BF8F11C" w:rsidR="004A1F2C" w:rsidRPr="000B463B" w:rsidRDefault="00393764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82" w:type="dxa"/>
          </w:tcPr>
          <w:p w14:paraId="5BD3093D" w14:textId="2F650241" w:rsidR="004A1F2C" w:rsidRPr="000B463B" w:rsidRDefault="009F60C7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35" w:type="dxa"/>
          </w:tcPr>
          <w:p w14:paraId="5621D6CB" w14:textId="48A42A7B" w:rsidR="004A1F2C" w:rsidRPr="000B463B" w:rsidRDefault="00395A1B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</w:tcPr>
          <w:p w14:paraId="30F685FB" w14:textId="40834CAB" w:rsidR="004A1F2C" w:rsidRPr="000B463B" w:rsidRDefault="00107D3E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</w:tcPr>
          <w:p w14:paraId="154FD45B" w14:textId="400668E4" w:rsidR="004A1F2C" w:rsidRPr="000B463B" w:rsidRDefault="00404C3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4A1F2C" w:rsidRPr="000B463B" w14:paraId="5C84F4EF" w14:textId="329262DA" w:rsidTr="000A4A4B">
        <w:trPr>
          <w:trHeight w:val="580"/>
        </w:trPr>
        <w:tc>
          <w:tcPr>
            <w:tcW w:w="1980" w:type="dxa"/>
            <w:hideMark/>
          </w:tcPr>
          <w:p w14:paraId="7E9B776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.3 ... multiple eligible analyses of the data?</w:t>
            </w:r>
          </w:p>
        </w:tc>
        <w:tc>
          <w:tcPr>
            <w:tcW w:w="1170" w:type="dxa"/>
            <w:hideMark/>
          </w:tcPr>
          <w:p w14:paraId="2D41A87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Y / PY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r w:rsidRPr="000B463B">
              <w:rPr>
                <w:rFonts w:ascii="Times New Roman" w:eastAsia="Times New Roman" w:hAnsi="Times New Roman" w:cs="Times New Roman"/>
                <w:color w:val="00B050"/>
                <w:u w:val="single"/>
              </w:rPr>
              <w:t>PN / N</w:t>
            </w:r>
            <w:r w:rsidRPr="000B463B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/ NI</w:t>
            </w:r>
          </w:p>
        </w:tc>
        <w:tc>
          <w:tcPr>
            <w:tcW w:w="630" w:type="dxa"/>
            <w:noWrap/>
            <w:hideMark/>
          </w:tcPr>
          <w:p w14:paraId="4AE9315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6F172C2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6705A19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5E1429F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  <w:noWrap/>
            <w:hideMark/>
          </w:tcPr>
          <w:p w14:paraId="4699DC7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73" w:type="dxa"/>
            <w:noWrap/>
            <w:hideMark/>
          </w:tcPr>
          <w:p w14:paraId="17AB99E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17" w:type="dxa"/>
            <w:noWrap/>
            <w:hideMark/>
          </w:tcPr>
          <w:p w14:paraId="2D3AD54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4514F9C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50BE4FB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5" w:type="dxa"/>
            <w:noWrap/>
            <w:hideMark/>
          </w:tcPr>
          <w:p w14:paraId="3004B07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3EF38E2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63" w:type="dxa"/>
            <w:noWrap/>
            <w:hideMark/>
          </w:tcPr>
          <w:p w14:paraId="20A1CA8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40" w:type="dxa"/>
            <w:noWrap/>
            <w:hideMark/>
          </w:tcPr>
          <w:p w14:paraId="79E3A51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67" w:type="dxa"/>
            <w:noWrap/>
            <w:hideMark/>
          </w:tcPr>
          <w:p w14:paraId="2D421DF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77" w:type="dxa"/>
          </w:tcPr>
          <w:p w14:paraId="2F2CD521" w14:textId="7846B10F" w:rsidR="004A1F2C" w:rsidRPr="000B463B" w:rsidRDefault="00393764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82" w:type="dxa"/>
          </w:tcPr>
          <w:p w14:paraId="560926A8" w14:textId="5114483C" w:rsidR="004A1F2C" w:rsidRPr="000B463B" w:rsidRDefault="009F60C7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35" w:type="dxa"/>
          </w:tcPr>
          <w:p w14:paraId="2E4904E7" w14:textId="5CFE8A39" w:rsidR="004A1F2C" w:rsidRPr="000B463B" w:rsidRDefault="00395A1B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50" w:type="dxa"/>
          </w:tcPr>
          <w:p w14:paraId="260EA864" w14:textId="0821245A" w:rsidR="004A1F2C" w:rsidRPr="000B463B" w:rsidRDefault="00107D3E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720" w:type="dxa"/>
          </w:tcPr>
          <w:p w14:paraId="34E71D16" w14:textId="50F2D06A" w:rsidR="004A1F2C" w:rsidRPr="000B463B" w:rsidRDefault="00404C3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</w:tr>
      <w:tr w:rsidR="004A1F2C" w:rsidRPr="000B463B" w14:paraId="74C0751D" w14:textId="2153B14E" w:rsidTr="000A4A4B">
        <w:trPr>
          <w:trHeight w:val="290"/>
        </w:trPr>
        <w:tc>
          <w:tcPr>
            <w:tcW w:w="1980" w:type="dxa"/>
            <w:hideMark/>
          </w:tcPr>
          <w:p w14:paraId="73B54AF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Risk-of-bias judgment</w:t>
            </w:r>
          </w:p>
        </w:tc>
        <w:tc>
          <w:tcPr>
            <w:tcW w:w="1170" w:type="dxa"/>
            <w:hideMark/>
          </w:tcPr>
          <w:p w14:paraId="0D0AC7C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 / High / Some concerns</w:t>
            </w:r>
          </w:p>
        </w:tc>
        <w:tc>
          <w:tcPr>
            <w:tcW w:w="630" w:type="dxa"/>
            <w:noWrap/>
            <w:hideMark/>
          </w:tcPr>
          <w:p w14:paraId="719E8DC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720" w:type="dxa"/>
            <w:noWrap/>
            <w:hideMark/>
          </w:tcPr>
          <w:p w14:paraId="6AB21AD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4DBD1E4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6B40222C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450" w:type="dxa"/>
            <w:noWrap/>
            <w:hideMark/>
          </w:tcPr>
          <w:p w14:paraId="166BE6A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473" w:type="dxa"/>
            <w:noWrap/>
            <w:hideMark/>
          </w:tcPr>
          <w:p w14:paraId="447C411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17" w:type="dxa"/>
            <w:noWrap/>
            <w:hideMark/>
          </w:tcPr>
          <w:p w14:paraId="6DDA514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6B6CA13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4171195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65" w:type="dxa"/>
            <w:noWrap/>
            <w:hideMark/>
          </w:tcPr>
          <w:p w14:paraId="2AE5E32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630" w:type="dxa"/>
            <w:noWrap/>
            <w:hideMark/>
          </w:tcPr>
          <w:p w14:paraId="5048A3D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63" w:type="dxa"/>
            <w:noWrap/>
            <w:hideMark/>
          </w:tcPr>
          <w:p w14:paraId="0DC14F70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4C112C3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667" w:type="dxa"/>
            <w:noWrap/>
            <w:hideMark/>
          </w:tcPr>
          <w:p w14:paraId="49DB14F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77" w:type="dxa"/>
          </w:tcPr>
          <w:p w14:paraId="1E9C27D8" w14:textId="3B45019E" w:rsidR="004A1F2C" w:rsidRPr="000B463B" w:rsidRDefault="00393764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82" w:type="dxa"/>
          </w:tcPr>
          <w:p w14:paraId="495AEFED" w14:textId="4826E9ED" w:rsidR="004A1F2C" w:rsidRPr="000B463B" w:rsidRDefault="009F60C7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535" w:type="dxa"/>
          </w:tcPr>
          <w:p w14:paraId="417FCCFA" w14:textId="6A9F5F67" w:rsidR="004A1F2C" w:rsidRPr="000B463B" w:rsidRDefault="00395A1B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450" w:type="dxa"/>
          </w:tcPr>
          <w:p w14:paraId="1C312656" w14:textId="72F90068" w:rsidR="004A1F2C" w:rsidRPr="000B463B" w:rsidRDefault="00107D3E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  <w:tc>
          <w:tcPr>
            <w:tcW w:w="720" w:type="dxa"/>
          </w:tcPr>
          <w:p w14:paraId="22C5CEC9" w14:textId="74A97D13" w:rsidR="004A1F2C" w:rsidRPr="000B463B" w:rsidRDefault="00404C33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LOW</w:t>
            </w:r>
          </w:p>
        </w:tc>
      </w:tr>
      <w:tr w:rsidR="004A1F2C" w:rsidRPr="000B463B" w14:paraId="194AF719" w14:textId="199AB982" w:rsidTr="000A4A4B">
        <w:trPr>
          <w:trHeight w:val="290"/>
        </w:trPr>
        <w:tc>
          <w:tcPr>
            <w:tcW w:w="1980" w:type="dxa"/>
            <w:noWrap/>
            <w:hideMark/>
          </w:tcPr>
          <w:p w14:paraId="1659BF8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</w:rPr>
            </w:pPr>
            <w:r w:rsidRPr="000B463B">
              <w:rPr>
                <w:rFonts w:ascii="Times New Roman" w:eastAsia="Times New Roman" w:hAnsi="Times New Roman" w:cs="Times New Roman"/>
              </w:rPr>
              <w:t xml:space="preserve">Overall risk of bias </w:t>
            </w:r>
          </w:p>
        </w:tc>
        <w:tc>
          <w:tcPr>
            <w:tcW w:w="1170" w:type="dxa"/>
            <w:noWrap/>
            <w:hideMark/>
          </w:tcPr>
          <w:p w14:paraId="0C14E6A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18E22569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36C1E73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7CFFA0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10B8B31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18BB688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73" w:type="dxa"/>
            <w:noWrap/>
            <w:hideMark/>
          </w:tcPr>
          <w:p w14:paraId="68A6B1FA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17" w:type="dxa"/>
            <w:noWrap/>
            <w:hideMark/>
          </w:tcPr>
          <w:p w14:paraId="5E06ABF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100355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00C1CA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5" w:type="dxa"/>
            <w:noWrap/>
            <w:hideMark/>
          </w:tcPr>
          <w:p w14:paraId="2BB52EA2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60CAB42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3" w:type="dxa"/>
            <w:noWrap/>
            <w:hideMark/>
          </w:tcPr>
          <w:p w14:paraId="5B6DF19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23DA1B41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7" w:type="dxa"/>
            <w:noWrap/>
            <w:hideMark/>
          </w:tcPr>
          <w:p w14:paraId="0154479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7" w:type="dxa"/>
          </w:tcPr>
          <w:p w14:paraId="1647F86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" w:type="dxa"/>
          </w:tcPr>
          <w:p w14:paraId="383AB86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35" w:type="dxa"/>
          </w:tcPr>
          <w:p w14:paraId="702096FA" w14:textId="3C6525BB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</w:tcPr>
          <w:p w14:paraId="09564ABD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5FCB647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1F2C" w:rsidRPr="000B463B" w14:paraId="7BB4FE1A" w14:textId="18D980C6" w:rsidTr="000A4A4B">
        <w:trPr>
          <w:trHeight w:val="290"/>
        </w:trPr>
        <w:tc>
          <w:tcPr>
            <w:tcW w:w="1980" w:type="dxa"/>
            <w:hideMark/>
          </w:tcPr>
          <w:p w14:paraId="6BF636F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Risk-of-bias judgment</w:t>
            </w:r>
          </w:p>
        </w:tc>
        <w:tc>
          <w:tcPr>
            <w:tcW w:w="1170" w:type="dxa"/>
            <w:hideMark/>
          </w:tcPr>
          <w:p w14:paraId="5FA8D3D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 / High / Some concerns</w:t>
            </w:r>
          </w:p>
        </w:tc>
        <w:tc>
          <w:tcPr>
            <w:tcW w:w="630" w:type="dxa"/>
            <w:noWrap/>
            <w:hideMark/>
          </w:tcPr>
          <w:p w14:paraId="6AD33F8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High</w:t>
            </w:r>
          </w:p>
        </w:tc>
        <w:tc>
          <w:tcPr>
            <w:tcW w:w="720" w:type="dxa"/>
            <w:noWrap/>
            <w:hideMark/>
          </w:tcPr>
          <w:p w14:paraId="453A3F1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66935628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3D5D1F96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50" w:type="dxa"/>
            <w:noWrap/>
            <w:hideMark/>
          </w:tcPr>
          <w:p w14:paraId="38919C47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473" w:type="dxa"/>
            <w:noWrap/>
            <w:hideMark/>
          </w:tcPr>
          <w:p w14:paraId="45252104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some con</w:t>
            </w:r>
          </w:p>
        </w:tc>
        <w:tc>
          <w:tcPr>
            <w:tcW w:w="517" w:type="dxa"/>
            <w:noWrap/>
            <w:hideMark/>
          </w:tcPr>
          <w:p w14:paraId="3C706C6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3FFB45A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25AB9473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 xml:space="preserve">HIGH </w:t>
            </w:r>
          </w:p>
        </w:tc>
        <w:tc>
          <w:tcPr>
            <w:tcW w:w="565" w:type="dxa"/>
            <w:noWrap/>
            <w:hideMark/>
          </w:tcPr>
          <w:p w14:paraId="426ABA85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463B">
              <w:rPr>
                <w:rFonts w:ascii="Times New Roman" w:eastAsia="Times New Roman" w:hAnsi="Times New Roman" w:cs="Times New Roman"/>
                <w:color w:val="FF0000"/>
              </w:rPr>
              <w:t>some con</w:t>
            </w:r>
          </w:p>
        </w:tc>
        <w:tc>
          <w:tcPr>
            <w:tcW w:w="630" w:type="dxa"/>
            <w:noWrap/>
            <w:hideMark/>
          </w:tcPr>
          <w:p w14:paraId="138269B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63" w:type="dxa"/>
            <w:noWrap/>
            <w:hideMark/>
          </w:tcPr>
          <w:p w14:paraId="0D1F674F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40" w:type="dxa"/>
            <w:noWrap/>
            <w:hideMark/>
          </w:tcPr>
          <w:p w14:paraId="08CAE78B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667" w:type="dxa"/>
            <w:noWrap/>
            <w:hideMark/>
          </w:tcPr>
          <w:p w14:paraId="6B21688E" w14:textId="77777777" w:rsidR="004A1F2C" w:rsidRPr="000B463B" w:rsidRDefault="004A1F2C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463B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77" w:type="dxa"/>
          </w:tcPr>
          <w:p w14:paraId="51E0BAB9" w14:textId="06F22905" w:rsidR="004A1F2C" w:rsidRPr="000B463B" w:rsidRDefault="009F60C7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82" w:type="dxa"/>
          </w:tcPr>
          <w:p w14:paraId="698B532E" w14:textId="20CFCDD9" w:rsidR="004A1F2C" w:rsidRPr="000B463B" w:rsidRDefault="009F60C7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535" w:type="dxa"/>
          </w:tcPr>
          <w:p w14:paraId="7A21D2CA" w14:textId="26A58AFA" w:rsidR="004A1F2C" w:rsidRPr="000B463B" w:rsidRDefault="00EB47C5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w </w:t>
            </w:r>
          </w:p>
        </w:tc>
        <w:tc>
          <w:tcPr>
            <w:tcW w:w="450" w:type="dxa"/>
          </w:tcPr>
          <w:p w14:paraId="4F05DAF9" w14:textId="3BD9C774" w:rsidR="004A1F2C" w:rsidRPr="000B463B" w:rsidRDefault="00107D3E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ow </w:t>
            </w:r>
          </w:p>
        </w:tc>
        <w:tc>
          <w:tcPr>
            <w:tcW w:w="720" w:type="dxa"/>
          </w:tcPr>
          <w:p w14:paraId="6B2DDC1B" w14:textId="7CBB5C89" w:rsidR="004A1F2C" w:rsidRPr="000B463B" w:rsidRDefault="00404C33" w:rsidP="004A1F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</w:tbl>
    <w:p w14:paraId="698528A6" w14:textId="77777777" w:rsidR="00BD44F1" w:rsidRPr="00BD44F1" w:rsidRDefault="00BD44F1" w:rsidP="00BD44F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475563A" w14:textId="77777777" w:rsidR="00BD44F1" w:rsidRPr="00BD44F1" w:rsidRDefault="00BD44F1" w:rsidP="00BD44F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479B475" w14:textId="77777777" w:rsidR="00BD44F1" w:rsidRPr="00BD44F1" w:rsidRDefault="006D5A1E" w:rsidP="00BD44F1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Y</w:t>
      </w:r>
      <w:r w:rsidR="005F4B1D">
        <w:rPr>
          <w:rFonts w:ascii="Times New Roman" w:eastAsia="Calibri" w:hAnsi="Times New Roman" w:cs="Times New Roman"/>
          <w:sz w:val="24"/>
          <w:szCs w:val="24"/>
        </w:rPr>
        <w:t>: Yes</w:t>
      </w:r>
      <w:r>
        <w:rPr>
          <w:rFonts w:ascii="Times New Roman" w:eastAsia="Calibri" w:hAnsi="Times New Roman" w:cs="Times New Roman"/>
          <w:sz w:val="24"/>
          <w:szCs w:val="24"/>
        </w:rPr>
        <w:t>; PN: Probably Yes; N: N</w:t>
      </w:r>
      <w:r w:rsidR="005F4B1D">
        <w:rPr>
          <w:rFonts w:ascii="Times New Roman" w:eastAsia="Calibri" w:hAnsi="Times New Roman" w:cs="Times New Roman"/>
          <w:sz w:val="24"/>
          <w:szCs w:val="24"/>
        </w:rPr>
        <w:t>o;</w:t>
      </w:r>
      <w:r>
        <w:rPr>
          <w:rFonts w:ascii="Times New Roman" w:eastAsia="Calibri" w:hAnsi="Times New Roman" w:cs="Times New Roman"/>
          <w:sz w:val="24"/>
          <w:szCs w:val="24"/>
        </w:rPr>
        <w:t xml:space="preserve"> PN: Probably No; NI: Not Applicable </w:t>
      </w:r>
    </w:p>
    <w:p w14:paraId="1C0CA7A0" w14:textId="77777777" w:rsidR="00BD44F1" w:rsidRPr="00BD44F1" w:rsidRDefault="00BD44F1" w:rsidP="00BD44F1">
      <w:pPr>
        <w:rPr>
          <w:rFonts w:ascii="Times New Roman" w:eastAsia="Calibri" w:hAnsi="Times New Roman" w:cs="Times New Roman"/>
          <w:sz w:val="24"/>
          <w:szCs w:val="24"/>
        </w:rPr>
      </w:pPr>
    </w:p>
    <w:p w14:paraId="2C8764AA" w14:textId="77777777" w:rsidR="00BD44F1" w:rsidRPr="00BD44F1" w:rsidRDefault="00BD44F1" w:rsidP="00BD44F1">
      <w:pPr>
        <w:rPr>
          <w:rFonts w:ascii="Times New Roman" w:eastAsia="Calibri" w:hAnsi="Times New Roman" w:cs="Times New Roman"/>
          <w:sz w:val="24"/>
          <w:szCs w:val="24"/>
        </w:rPr>
      </w:pPr>
    </w:p>
    <w:p w14:paraId="612DA8CB" w14:textId="77777777" w:rsidR="00BC34F2" w:rsidRDefault="00BC34F2"/>
    <w:sectPr w:rsidR="00BC34F2" w:rsidSect="00DA452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0DBBE" w14:textId="77777777" w:rsidR="00900474" w:rsidRDefault="00900474" w:rsidP="008F44B3">
      <w:pPr>
        <w:spacing w:after="0" w:line="240" w:lineRule="auto"/>
      </w:pPr>
      <w:r>
        <w:separator/>
      </w:r>
    </w:p>
  </w:endnote>
  <w:endnote w:type="continuationSeparator" w:id="0">
    <w:p w14:paraId="420CA59A" w14:textId="77777777" w:rsidR="00900474" w:rsidRDefault="00900474" w:rsidP="008F4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B8F391" w14:textId="77777777" w:rsidR="00671D1D" w:rsidRDefault="00671D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75938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5CD093" w14:textId="77777777" w:rsidR="000B463B" w:rsidRDefault="000B463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17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BA4B2E" w14:textId="77777777" w:rsidR="000B463B" w:rsidRDefault="000B46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AF54DE" w14:textId="77777777" w:rsidR="00671D1D" w:rsidRDefault="00671D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A4C907" w14:textId="77777777" w:rsidR="00900474" w:rsidRDefault="00900474" w:rsidP="008F44B3">
      <w:pPr>
        <w:spacing w:after="0" w:line="240" w:lineRule="auto"/>
      </w:pPr>
      <w:r>
        <w:separator/>
      </w:r>
    </w:p>
  </w:footnote>
  <w:footnote w:type="continuationSeparator" w:id="0">
    <w:p w14:paraId="16648D3A" w14:textId="77777777" w:rsidR="00900474" w:rsidRDefault="00900474" w:rsidP="008F44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2D807D" w14:textId="77777777" w:rsidR="00671D1D" w:rsidRDefault="00671D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43B3D3" w14:textId="0E7325B1" w:rsidR="008F44B3" w:rsidRPr="006E3FEE" w:rsidRDefault="00671D1D" w:rsidP="005C61D7">
    <w:pPr>
      <w:spacing w:line="360" w:lineRule="auto"/>
      <w:rPr>
        <w:rFonts w:ascii="Times New Roman" w:eastAsia="Times New Roman" w:hAnsi="Times New Roman" w:cs="Times New Roman"/>
        <w:b/>
        <w:bCs/>
        <w:sz w:val="24"/>
        <w:szCs w:val="24"/>
        <w:lang w:eastAsia="en-GB"/>
      </w:rPr>
    </w:pPr>
    <w:bookmarkStart w:id="1" w:name="_Toc125362675"/>
    <w:r w:rsidRPr="006E3FEE">
      <w:rPr>
        <w:rFonts w:ascii="Times New Roman" w:hAnsi="Times New Roman" w:cs="Times New Roman"/>
        <w:b/>
        <w:bCs/>
        <w:sz w:val="24"/>
        <w:szCs w:val="24"/>
      </w:rPr>
      <w:t>Additional File 4</w:t>
    </w:r>
    <w:r w:rsidR="008F44B3" w:rsidRPr="006E3FEE">
      <w:rPr>
        <w:rFonts w:ascii="Times New Roman" w:hAnsi="Times New Roman" w:cs="Times New Roman"/>
        <w:b/>
        <w:bCs/>
        <w:sz w:val="24"/>
        <w:szCs w:val="24"/>
      </w:rPr>
      <w:t xml:space="preserve">. </w:t>
    </w:r>
    <w:proofErr w:type="spellStart"/>
    <w:r w:rsidR="008F44B3" w:rsidRPr="006E3FEE">
      <w:rPr>
        <w:rFonts w:ascii="Times New Roman" w:hAnsi="Times New Roman" w:cs="Times New Roman"/>
        <w:b/>
        <w:bCs/>
        <w:sz w:val="24"/>
        <w:szCs w:val="24"/>
      </w:rPr>
      <w:t>RoB</w:t>
    </w:r>
    <w:proofErr w:type="spellEnd"/>
    <w:r w:rsidR="008F44B3" w:rsidRPr="006E3FEE">
      <w:rPr>
        <w:rFonts w:ascii="Times New Roman" w:hAnsi="Times New Roman" w:cs="Times New Roman"/>
        <w:b/>
        <w:bCs/>
        <w:sz w:val="24"/>
        <w:szCs w:val="24"/>
      </w:rPr>
      <w:t xml:space="preserve"> 2</w:t>
    </w:r>
    <w:r w:rsidR="006E3FEE">
      <w:rPr>
        <w:rFonts w:ascii="Times New Roman" w:hAnsi="Times New Roman" w:cs="Times New Roman"/>
        <w:b/>
        <w:bCs/>
        <w:sz w:val="24"/>
        <w:szCs w:val="24"/>
      </w:rPr>
      <w:t xml:space="preserve">, </w:t>
    </w:r>
    <w:r w:rsidR="008F44B3" w:rsidRPr="006E3FEE">
      <w:rPr>
        <w:rFonts w:ascii="Times New Roman" w:hAnsi="Times New Roman" w:cs="Times New Roman"/>
        <w:b/>
        <w:bCs/>
        <w:sz w:val="24"/>
        <w:szCs w:val="24"/>
      </w:rPr>
      <w:t xml:space="preserve">Quality assessment of the included </w:t>
    </w:r>
    <w:bookmarkEnd w:id="1"/>
    <w:r w:rsidR="005C61D7" w:rsidRPr="006E3FEE">
      <w:rPr>
        <w:rFonts w:ascii="Times New Roman" w:hAnsi="Times New Roman" w:cs="Times New Roman"/>
        <w:b/>
        <w:bCs/>
        <w:sz w:val="24"/>
        <w:szCs w:val="24"/>
      </w:rPr>
      <w:t>studies:</w:t>
    </w:r>
    <w:r w:rsidR="0026217D" w:rsidRPr="006E3FEE">
      <w:rPr>
        <w:rFonts w:ascii="Times New Roman" w:hAnsi="Times New Roman" w:cs="Times New Roman"/>
        <w:b/>
        <w:bCs/>
        <w:sz w:val="24"/>
        <w:szCs w:val="24"/>
      </w:rPr>
      <w:t xml:space="preserve"> </w:t>
    </w:r>
    <w:r w:rsidR="005C61D7" w:rsidRPr="006E3FEE">
      <w:rPr>
        <w:rStyle w:val="Strong"/>
        <w:rFonts w:ascii="Times New Roman" w:eastAsia="Times New Roman" w:hAnsi="Times New Roman" w:cs="Times New Roman"/>
        <w:sz w:val="24"/>
        <w:szCs w:val="24"/>
        <w:lang w:eastAsia="en-GB"/>
      </w:rPr>
      <w:t>Effectiveness of Diabetes Self-Management Education and Support Interventions on Glycemic Levels Among People Living with Type 2 Diabetes in the WHO African Region: A Systematic Review and Meta-Analysis</w:t>
    </w:r>
    <w:r w:rsidR="002109CA">
      <w:rPr>
        <w:rStyle w:val="Strong"/>
        <w:rFonts w:ascii="Times New Roman" w:eastAsia="Times New Roman" w:hAnsi="Times New Roman" w:cs="Times New Roman"/>
        <w:sz w:val="24"/>
        <w:szCs w:val="24"/>
        <w:lang w:eastAsia="en-GB"/>
      </w:rPr>
      <w:t xml:space="preserve">. </w:t>
    </w:r>
  </w:p>
  <w:p w14:paraId="0B56778D" w14:textId="77777777" w:rsidR="008F44B3" w:rsidRDefault="008F44B3">
    <w:pPr>
      <w:pStyle w:val="Header"/>
    </w:pPr>
  </w:p>
  <w:p w14:paraId="0F352428" w14:textId="77777777" w:rsidR="008F44B3" w:rsidRDefault="008F44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5A1C1A" w14:textId="77777777" w:rsidR="00671D1D" w:rsidRDefault="00671D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27B"/>
    <w:rsid w:val="00034442"/>
    <w:rsid w:val="000679C9"/>
    <w:rsid w:val="000A4A4B"/>
    <w:rsid w:val="000B463B"/>
    <w:rsid w:val="00107D3E"/>
    <w:rsid w:val="001D063E"/>
    <w:rsid w:val="002109CA"/>
    <w:rsid w:val="0026217D"/>
    <w:rsid w:val="002A6DC3"/>
    <w:rsid w:val="00362AA1"/>
    <w:rsid w:val="00393764"/>
    <w:rsid w:val="00395A1B"/>
    <w:rsid w:val="00404C33"/>
    <w:rsid w:val="004A1F2C"/>
    <w:rsid w:val="005155AB"/>
    <w:rsid w:val="005565AF"/>
    <w:rsid w:val="00561753"/>
    <w:rsid w:val="005C61D7"/>
    <w:rsid w:val="005F4B1D"/>
    <w:rsid w:val="00671D1D"/>
    <w:rsid w:val="006D5A1E"/>
    <w:rsid w:val="006E3FEE"/>
    <w:rsid w:val="0079165F"/>
    <w:rsid w:val="007E4BB5"/>
    <w:rsid w:val="007E6E25"/>
    <w:rsid w:val="00820E1B"/>
    <w:rsid w:val="00853339"/>
    <w:rsid w:val="008F44B3"/>
    <w:rsid w:val="00900474"/>
    <w:rsid w:val="00951A71"/>
    <w:rsid w:val="009F60C7"/>
    <w:rsid w:val="00AF525C"/>
    <w:rsid w:val="00B77CCA"/>
    <w:rsid w:val="00B84E6C"/>
    <w:rsid w:val="00BC34F2"/>
    <w:rsid w:val="00BD44F1"/>
    <w:rsid w:val="00D20769"/>
    <w:rsid w:val="00D64E02"/>
    <w:rsid w:val="00DA4525"/>
    <w:rsid w:val="00DB427B"/>
    <w:rsid w:val="00EB47C5"/>
    <w:rsid w:val="00F4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E4B1E"/>
  <w15:chartTrackingRefBased/>
  <w15:docId w15:val="{CBF1CEAE-C801-415E-8943-598778E4A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44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4B3"/>
  </w:style>
  <w:style w:type="paragraph" w:styleId="Footer">
    <w:name w:val="footer"/>
    <w:basedOn w:val="Normal"/>
    <w:link w:val="FooterChar"/>
    <w:uiPriority w:val="99"/>
    <w:unhideWhenUsed/>
    <w:rsid w:val="008F44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4B3"/>
  </w:style>
  <w:style w:type="paragraph" w:styleId="BalloonText">
    <w:name w:val="Balloon Text"/>
    <w:basedOn w:val="Normal"/>
    <w:link w:val="BalloonTextChar"/>
    <w:uiPriority w:val="99"/>
    <w:semiHidden/>
    <w:unhideWhenUsed/>
    <w:rsid w:val="000B46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63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4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62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uiPriority w:val="22"/>
    <w:qFormat/>
    <w:rsid w:val="002621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7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P</cp:lastModifiedBy>
  <cp:revision>49</cp:revision>
  <cp:lastPrinted>2023-05-17T07:53:00Z</cp:lastPrinted>
  <dcterms:created xsi:type="dcterms:W3CDTF">2023-03-14T13:08:00Z</dcterms:created>
  <dcterms:modified xsi:type="dcterms:W3CDTF">2025-05-07T14:03:00Z</dcterms:modified>
</cp:coreProperties>
</file>